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0D633" w14:textId="77777777" w:rsidR="00125F08" w:rsidRPr="00D208A7" w:rsidRDefault="00125F08" w:rsidP="00125F08">
      <w:pPr>
        <w:pStyle w:val="BATitle"/>
        <w:rPr>
          <w:rFonts w:eastAsia="宋体"/>
          <w:b/>
          <w:lang w:eastAsia="zh-CN"/>
        </w:rPr>
      </w:pPr>
      <w:r w:rsidRPr="00D208A7">
        <w:rPr>
          <w:rFonts w:eastAsia="宋体"/>
          <w:b/>
          <w:lang w:eastAsia="zh-CN"/>
        </w:rPr>
        <w:t>Supporting Information</w:t>
      </w:r>
    </w:p>
    <w:p w14:paraId="43864DAD" w14:textId="600B4294" w:rsidR="00125F08" w:rsidRDefault="00125F08" w:rsidP="00125F08">
      <w:pPr>
        <w:spacing w:line="480" w:lineRule="auto"/>
        <w:jc w:val="center"/>
        <w:rPr>
          <w:rFonts w:ascii="Times New Roman" w:eastAsia="宋体" w:hAnsi="Times New Roman" w:cs="Times New Roman"/>
          <w:kern w:val="0"/>
          <w:sz w:val="44"/>
          <w:szCs w:val="20"/>
        </w:rPr>
      </w:pPr>
      <w:r w:rsidRPr="00125F08">
        <w:rPr>
          <w:rFonts w:ascii="Times New Roman" w:eastAsia="宋体" w:hAnsi="Times New Roman" w:cs="Times New Roman"/>
          <w:kern w:val="0"/>
          <w:sz w:val="44"/>
          <w:szCs w:val="20"/>
        </w:rPr>
        <w:t>The molecular mechanism of traditional Chinese medicine prescription - Gu-tong formula in relieving osteolytic bon</w:t>
      </w:r>
      <w:r w:rsidR="0049562E">
        <w:rPr>
          <w:rFonts w:ascii="Times New Roman" w:eastAsia="宋体" w:hAnsi="Times New Roman" w:cs="Times New Roman" w:hint="eastAsia"/>
          <w:kern w:val="0"/>
          <w:sz w:val="44"/>
          <w:szCs w:val="20"/>
        </w:rPr>
        <w:t>e</w:t>
      </w:r>
      <w:r w:rsidRPr="00125F08">
        <w:rPr>
          <w:rFonts w:ascii="Times New Roman" w:eastAsia="宋体" w:hAnsi="Times New Roman" w:cs="Times New Roman"/>
          <w:kern w:val="0"/>
          <w:sz w:val="44"/>
          <w:szCs w:val="20"/>
        </w:rPr>
        <w:t xml:space="preserve"> destruction </w:t>
      </w:r>
    </w:p>
    <w:p w14:paraId="125EB5F3" w14:textId="77777777" w:rsidR="00F93534" w:rsidRPr="00F93534" w:rsidRDefault="00F93534" w:rsidP="00F93534">
      <w:pPr>
        <w:widowControl/>
        <w:jc w:val="left"/>
        <w:rPr>
          <w:rFonts w:ascii="Times New Roman" w:eastAsia="宋体" w:hAnsi="Times New Roman"/>
          <w:i/>
        </w:rPr>
      </w:pPr>
      <w:r w:rsidRPr="00F93534">
        <w:rPr>
          <w:rFonts w:ascii="Times New Roman" w:eastAsia="宋体" w:hAnsi="Times New Roman"/>
          <w:i/>
        </w:rPr>
        <w:t>Chang Jinyuana, Jiang Zhenglonga, Jin Weia, Wang Yaohanb, Li Jiea, Chen Jiayanga, Li Haoc, Feng Lia,*</w:t>
      </w:r>
    </w:p>
    <w:p w14:paraId="5676E56C" w14:textId="77777777" w:rsidR="00F93534" w:rsidRPr="00F93534" w:rsidRDefault="00F93534" w:rsidP="00F93534">
      <w:pPr>
        <w:widowControl/>
        <w:jc w:val="left"/>
        <w:rPr>
          <w:rFonts w:ascii="Times New Roman" w:eastAsia="宋体" w:hAnsi="Times New Roman"/>
          <w:i/>
        </w:rPr>
      </w:pPr>
      <w:r w:rsidRPr="00F93534">
        <w:rPr>
          <w:rFonts w:ascii="Times New Roman" w:eastAsia="宋体" w:hAnsi="Times New Roman"/>
          <w:i/>
        </w:rPr>
        <w:t>a National Cancer Center/National Clinical Research Center for Cancer/Cancer Hospital, Chinese Academy of Medical Sciences and Peking Union Medical College, Beijing (100021), China</w:t>
      </w:r>
    </w:p>
    <w:p w14:paraId="2A4C3847" w14:textId="77777777" w:rsidR="00F93534" w:rsidRPr="00F93534" w:rsidRDefault="00F93534" w:rsidP="00F93534">
      <w:pPr>
        <w:widowControl/>
        <w:jc w:val="left"/>
        <w:rPr>
          <w:rFonts w:ascii="Times New Roman" w:eastAsia="宋体" w:hAnsi="Times New Roman"/>
          <w:i/>
        </w:rPr>
      </w:pPr>
      <w:r w:rsidRPr="00F93534">
        <w:rPr>
          <w:rFonts w:ascii="Times New Roman" w:eastAsia="宋体" w:hAnsi="Times New Roman"/>
          <w:i/>
        </w:rPr>
        <w:t>b Department of oncology, Beijing hospital of integrated traditional Chinese and Western Medicine, Beijing (100039), China</w:t>
      </w:r>
    </w:p>
    <w:p w14:paraId="4917BFAE" w14:textId="77777777" w:rsidR="00F93534" w:rsidRPr="00F93534" w:rsidRDefault="00F93534" w:rsidP="00F93534">
      <w:pPr>
        <w:widowControl/>
        <w:jc w:val="left"/>
        <w:rPr>
          <w:rFonts w:ascii="Times New Roman" w:eastAsia="宋体" w:hAnsi="Times New Roman"/>
          <w:i/>
        </w:rPr>
      </w:pPr>
      <w:r w:rsidRPr="00F93534">
        <w:rPr>
          <w:rFonts w:ascii="Times New Roman" w:eastAsia="宋体" w:hAnsi="Times New Roman"/>
          <w:i/>
        </w:rPr>
        <w:t>c Beijing University of Chinese Medicine, Beijing (100029), China</w:t>
      </w:r>
    </w:p>
    <w:p w14:paraId="2F213F6B" w14:textId="77777777" w:rsidR="00125F08" w:rsidRDefault="00F93534" w:rsidP="00F93534">
      <w:pPr>
        <w:widowControl/>
        <w:jc w:val="left"/>
        <w:rPr>
          <w:rFonts w:ascii="Times New Roman" w:hAnsi="Times New Roman" w:cs="Times New Roman"/>
        </w:rPr>
      </w:pPr>
      <w:r w:rsidRPr="00F93534">
        <w:rPr>
          <w:rFonts w:ascii="Times New Roman" w:eastAsia="宋体" w:hAnsi="Times New Roman"/>
          <w:i/>
        </w:rPr>
        <w:t>* Correspondence: fengli663@126.com; Tel.: +86-010-877-880-30</w:t>
      </w:r>
    </w:p>
    <w:p w14:paraId="298AB11B" w14:textId="77777777" w:rsidR="00125F08" w:rsidRDefault="00125F0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8B92C5A" w14:textId="77777777" w:rsidR="005447E0" w:rsidRDefault="00100557" w:rsidP="00125F08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100557">
        <w:rPr>
          <w:rFonts w:ascii="Times New Roman" w:hAnsi="Times New Roman"/>
          <w:b/>
          <w:sz w:val="24"/>
          <w:szCs w:val="24"/>
        </w:rPr>
        <w:lastRenderedPageBreak/>
        <w:t>Dynamic cross-correlation</w:t>
      </w:r>
      <w:r w:rsidR="005447E0" w:rsidRPr="005447E0">
        <w:rPr>
          <w:rFonts w:ascii="Times New Roman" w:hAnsi="Times New Roman"/>
          <w:b/>
          <w:sz w:val="24"/>
          <w:szCs w:val="24"/>
        </w:rPr>
        <w:t xml:space="preserve"> between active sites and allosteric sites.</w:t>
      </w:r>
    </w:p>
    <w:p w14:paraId="02E766D8" w14:textId="77777777" w:rsidR="005447E0" w:rsidRPr="005447E0" w:rsidRDefault="005447E0" w:rsidP="00125F08">
      <w:pPr>
        <w:spacing w:line="480" w:lineRule="auto"/>
        <w:rPr>
          <w:rFonts w:ascii="Times New Roman" w:hAnsi="Times New Roman"/>
          <w:sz w:val="24"/>
          <w:szCs w:val="24"/>
        </w:rPr>
      </w:pPr>
      <w:r w:rsidRPr="005447E0">
        <w:rPr>
          <w:rFonts w:ascii="Times New Roman" w:hAnsi="Times New Roman"/>
          <w:sz w:val="24"/>
          <w:szCs w:val="24"/>
        </w:rPr>
        <w:t>Binding patterns of sesamin and deltoin with IL6 and TGFB1, respectively</w:t>
      </w:r>
      <w:r w:rsidR="00100557">
        <w:rPr>
          <w:rFonts w:ascii="Times New Roman" w:hAnsi="Times New Roman"/>
          <w:sz w:val="24"/>
          <w:szCs w:val="24"/>
        </w:rPr>
        <w:t xml:space="preserve"> (</w:t>
      </w:r>
      <w:r w:rsidR="00100557" w:rsidRPr="00100557">
        <w:rPr>
          <w:rFonts w:ascii="Times New Roman" w:hAnsi="Times New Roman"/>
          <w:b/>
          <w:sz w:val="24"/>
          <w:szCs w:val="24"/>
        </w:rPr>
        <w:t>supplementary Fig. A and B</w:t>
      </w:r>
      <w:r w:rsidR="00100557">
        <w:rPr>
          <w:rFonts w:ascii="Times New Roman" w:hAnsi="Times New Roman"/>
          <w:sz w:val="24"/>
          <w:szCs w:val="24"/>
        </w:rPr>
        <w:t>)</w:t>
      </w:r>
      <w:r w:rsidR="00100557">
        <w:rPr>
          <w:rFonts w:ascii="Times New Roman" w:hAnsi="Times New Roman" w:hint="eastAsia"/>
          <w:sz w:val="24"/>
          <w:szCs w:val="24"/>
        </w:rPr>
        <w:t>.</w:t>
      </w:r>
      <w:r w:rsidR="00100557">
        <w:rPr>
          <w:rFonts w:ascii="Times New Roman" w:hAnsi="Times New Roman"/>
          <w:sz w:val="24"/>
          <w:szCs w:val="24"/>
        </w:rPr>
        <w:t xml:space="preserve"> </w:t>
      </w:r>
      <w:r w:rsidR="00100557" w:rsidRPr="00100557">
        <w:rPr>
          <w:rFonts w:ascii="Times New Roman" w:hAnsi="Times New Roman"/>
          <w:sz w:val="24"/>
          <w:szCs w:val="24"/>
        </w:rPr>
        <w:t>Sesamin and delt</w:t>
      </w:r>
      <w:r w:rsidR="00100557">
        <w:rPr>
          <w:rFonts w:ascii="Times New Roman" w:hAnsi="Times New Roman"/>
          <w:sz w:val="24"/>
          <w:szCs w:val="24"/>
        </w:rPr>
        <w:t>oin occupied the active pocket</w:t>
      </w:r>
      <w:r w:rsidR="00100557" w:rsidRPr="00100557">
        <w:rPr>
          <w:rFonts w:ascii="Times New Roman" w:hAnsi="Times New Roman"/>
          <w:sz w:val="24"/>
          <w:szCs w:val="24"/>
        </w:rPr>
        <w:t xml:space="preserve"> and affect</w:t>
      </w:r>
      <w:r w:rsidR="00100557">
        <w:rPr>
          <w:rFonts w:ascii="Times New Roman" w:hAnsi="Times New Roman"/>
          <w:sz w:val="24"/>
          <w:szCs w:val="24"/>
        </w:rPr>
        <w:t>ed</w:t>
      </w:r>
      <w:r w:rsidR="00100557" w:rsidRPr="00100557">
        <w:rPr>
          <w:rFonts w:ascii="Times New Roman" w:hAnsi="Times New Roman"/>
          <w:sz w:val="24"/>
          <w:szCs w:val="24"/>
        </w:rPr>
        <w:t xml:space="preserve"> the binding of proteins to their receptors.</w:t>
      </w:r>
    </w:p>
    <w:p w14:paraId="02612066" w14:textId="77777777" w:rsidR="005447E0" w:rsidRPr="00100557" w:rsidRDefault="00100557" w:rsidP="00125F08">
      <w:pPr>
        <w:spacing w:line="480" w:lineRule="auto"/>
        <w:rPr>
          <w:rFonts w:ascii="Times New Roman" w:hAnsi="Times New Roman"/>
          <w:sz w:val="24"/>
          <w:szCs w:val="24"/>
        </w:rPr>
      </w:pPr>
      <w:r w:rsidRPr="00100557">
        <w:rPr>
          <w:rFonts w:ascii="Times New Roman" w:hAnsi="Times New Roman"/>
          <w:sz w:val="24"/>
          <w:szCs w:val="24"/>
        </w:rPr>
        <w:t>The active site and allosteric site of the protein</w:t>
      </w:r>
      <w:r>
        <w:rPr>
          <w:rFonts w:ascii="Times New Roman" w:hAnsi="Times New Roman"/>
          <w:sz w:val="24"/>
          <w:szCs w:val="24"/>
        </w:rPr>
        <w:t xml:space="preserve"> (</w:t>
      </w:r>
      <w:r w:rsidRPr="00100557">
        <w:rPr>
          <w:rFonts w:ascii="Times New Roman" w:hAnsi="Times New Roman"/>
          <w:b/>
          <w:sz w:val="24"/>
          <w:szCs w:val="24"/>
        </w:rPr>
        <w:t>supplementary Fig. C</w:t>
      </w:r>
      <w:r>
        <w:rPr>
          <w:rFonts w:ascii="Times New Roman" w:hAnsi="Times New Roman"/>
          <w:sz w:val="24"/>
          <w:szCs w:val="24"/>
        </w:rPr>
        <w:t>)</w:t>
      </w:r>
      <w:r w:rsidRPr="00100557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100557">
        <w:rPr>
          <w:rFonts w:ascii="Times New Roman" w:hAnsi="Times New Roman"/>
          <w:sz w:val="24"/>
          <w:szCs w:val="24"/>
        </w:rPr>
        <w:t xml:space="preserve">Purple pockets </w:t>
      </w:r>
      <w:r>
        <w:rPr>
          <w:rFonts w:ascii="Times New Roman" w:hAnsi="Times New Roman" w:hint="eastAsia"/>
          <w:sz w:val="24"/>
          <w:szCs w:val="24"/>
        </w:rPr>
        <w:t>were</w:t>
      </w:r>
      <w:r w:rsidRPr="00100557">
        <w:rPr>
          <w:rFonts w:ascii="Times New Roman" w:hAnsi="Times New Roman"/>
          <w:sz w:val="24"/>
          <w:szCs w:val="24"/>
        </w:rPr>
        <w:t xml:space="preserve"> used to bind </w:t>
      </w:r>
      <w:r>
        <w:rPr>
          <w:rFonts w:ascii="Times New Roman" w:hAnsi="Times New Roman" w:hint="eastAsia"/>
          <w:sz w:val="24"/>
          <w:szCs w:val="24"/>
        </w:rPr>
        <w:t>with</w:t>
      </w:r>
      <w:r w:rsidRPr="00100557">
        <w:rPr>
          <w:rFonts w:ascii="Times New Roman" w:hAnsi="Times New Roman"/>
          <w:sz w:val="24"/>
          <w:szCs w:val="24"/>
        </w:rPr>
        <w:t xml:space="preserve"> small molecular compounds.</w:t>
      </w:r>
    </w:p>
    <w:p w14:paraId="632497CF" w14:textId="77777777" w:rsidR="005447E0" w:rsidRPr="00100557" w:rsidRDefault="00100557" w:rsidP="00125F08">
      <w:pPr>
        <w:spacing w:line="480" w:lineRule="auto"/>
        <w:rPr>
          <w:rFonts w:ascii="Times New Roman" w:hAnsi="Times New Roman"/>
          <w:sz w:val="24"/>
          <w:szCs w:val="24"/>
        </w:rPr>
      </w:pPr>
      <w:r w:rsidRPr="00100557">
        <w:rPr>
          <w:rFonts w:ascii="Times New Roman" w:hAnsi="Times New Roman"/>
          <w:sz w:val="24"/>
          <w:szCs w:val="24"/>
        </w:rPr>
        <w:t>Dynamic cross-correlation analysis between residues</w:t>
      </w:r>
      <w:r>
        <w:rPr>
          <w:rFonts w:ascii="Times New Roman" w:hAnsi="Times New Roman"/>
          <w:sz w:val="24"/>
          <w:szCs w:val="24"/>
        </w:rPr>
        <w:t xml:space="preserve"> (</w:t>
      </w:r>
      <w:r w:rsidRPr="00100557">
        <w:rPr>
          <w:rFonts w:ascii="Times New Roman" w:hAnsi="Times New Roman"/>
          <w:b/>
          <w:sz w:val="24"/>
          <w:szCs w:val="24"/>
        </w:rPr>
        <w:t xml:space="preserve">supplementary Fig. </w:t>
      </w:r>
      <w:r>
        <w:rPr>
          <w:rFonts w:ascii="Times New Roman" w:hAnsi="Times New Roman"/>
          <w:b/>
          <w:sz w:val="24"/>
          <w:szCs w:val="24"/>
        </w:rPr>
        <w:t>D and E</w:t>
      </w:r>
      <w:r>
        <w:rPr>
          <w:rFonts w:ascii="Times New Roman" w:hAnsi="Times New Roman"/>
          <w:sz w:val="24"/>
          <w:szCs w:val="24"/>
        </w:rPr>
        <w:t>).</w:t>
      </w:r>
    </w:p>
    <w:p w14:paraId="0DE0DE3A" w14:textId="77777777" w:rsidR="00100557" w:rsidRDefault="00100557" w:rsidP="00125F08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06BA16D7" w14:textId="77777777" w:rsidR="00125F08" w:rsidRPr="005F36B2" w:rsidRDefault="00125F08" w:rsidP="00125F08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5F36B2">
        <w:rPr>
          <w:rFonts w:ascii="Times New Roman" w:hAnsi="Times New Roman" w:hint="eastAsia"/>
          <w:b/>
          <w:sz w:val="24"/>
          <w:szCs w:val="24"/>
        </w:rPr>
        <w:t>T</w:t>
      </w:r>
      <w:r w:rsidRPr="005F36B2">
        <w:rPr>
          <w:rFonts w:ascii="Times New Roman" w:hAnsi="Times New Roman"/>
          <w:b/>
          <w:sz w:val="24"/>
          <w:szCs w:val="24"/>
        </w:rPr>
        <w:t xml:space="preserve">he prediction of active </w:t>
      </w:r>
      <w:r w:rsidRPr="005F36B2">
        <w:rPr>
          <w:rFonts w:ascii="Times New Roman" w:hAnsi="Times New Roman" w:hint="eastAsia"/>
          <w:b/>
          <w:sz w:val="24"/>
          <w:szCs w:val="24"/>
        </w:rPr>
        <w:t>compounds</w:t>
      </w:r>
      <w:r w:rsidRPr="005F36B2">
        <w:rPr>
          <w:rFonts w:ascii="Times New Roman" w:hAnsi="Times New Roman"/>
          <w:b/>
          <w:sz w:val="24"/>
          <w:szCs w:val="24"/>
        </w:rPr>
        <w:t xml:space="preserve"> </w:t>
      </w:r>
      <w:r w:rsidRPr="005F36B2">
        <w:rPr>
          <w:rFonts w:ascii="Times New Roman" w:hAnsi="Times New Roman" w:hint="eastAsia"/>
          <w:b/>
          <w:sz w:val="24"/>
          <w:szCs w:val="24"/>
        </w:rPr>
        <w:t>and</w:t>
      </w:r>
      <w:r w:rsidRPr="005F36B2">
        <w:rPr>
          <w:rFonts w:ascii="Times New Roman" w:hAnsi="Times New Roman"/>
          <w:b/>
          <w:sz w:val="24"/>
          <w:szCs w:val="24"/>
        </w:rPr>
        <w:t xml:space="preserve"> potential targets of GTF and osteolytic metastasis by database screening and DEG analysis</w:t>
      </w:r>
    </w:p>
    <w:p w14:paraId="2C0AD953" w14:textId="77777777" w:rsidR="00125F08" w:rsidRDefault="00125F08" w:rsidP="00125F08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125F0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The compounds with transdermal absorption potential and their molecular formulars were screened and obtained by the TCMSP database and PubChem database, respectively. The potential targets were predicted by the TCMSP, C</w:t>
      </w:r>
      <w:r w:rsidRPr="00125F08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h</w:t>
      </w:r>
      <w:r w:rsidRPr="00125F0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EMBL and ChemMapper databases. Note that GTF contains 9 kinds of traditional Chinese medicine with complex chemical components. Through database screening </w:t>
      </w:r>
      <w:r w:rsidRPr="00125F08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</w:rPr>
        <w:t>and</w:t>
      </w:r>
      <w:r w:rsidRPr="00125F0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prediction, 37 potential compounds (</w:t>
      </w:r>
      <w:r w:rsidRPr="00F773C6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Table S1</w:t>
      </w:r>
      <w:r w:rsidRPr="00125F08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) and 282 potential therapeutic targets were obtained for further analysis.</w:t>
      </w:r>
    </w:p>
    <w:p w14:paraId="374006DE" w14:textId="77777777" w:rsidR="00125F08" w:rsidRDefault="00F773C6" w:rsidP="00125F08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 w:rsidRPr="00F773C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The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p</w:t>
      </w:r>
      <w:r w:rsidRPr="00F773C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otential transdermal absorption compounds of </w:t>
      </w:r>
      <w:r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GTF</w:t>
      </w:r>
      <w:r w:rsidRPr="00F773C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are listed in the </w:t>
      </w:r>
      <w:r w:rsidRPr="00F773C6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Table S1</w:t>
      </w:r>
      <w:r w:rsidRPr="00F773C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</w:t>
      </w:r>
    </w:p>
    <w:p w14:paraId="2E543197" w14:textId="77777777" w:rsidR="00F773C6" w:rsidRDefault="00F773C6" w:rsidP="00125F08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</w:p>
    <w:p w14:paraId="6EFF3782" w14:textId="77777777" w:rsidR="00F773C6" w:rsidRDefault="00F773C6" w:rsidP="00125F08">
      <w:pPr>
        <w:spacing w:line="480" w:lineRule="auto"/>
        <w:rPr>
          <w:rFonts w:ascii="Times New Roman" w:hAnsi="Times New Roman"/>
          <w:sz w:val="24"/>
          <w:szCs w:val="24"/>
        </w:rPr>
      </w:pPr>
      <w:r w:rsidRPr="005F36B2">
        <w:rPr>
          <w:rFonts w:ascii="Times New Roman" w:hAnsi="Times New Roman"/>
          <w:sz w:val="24"/>
          <w:szCs w:val="24"/>
        </w:rPr>
        <w:t xml:space="preserve">The GEO database was used for the analysis of </w:t>
      </w:r>
      <w:r w:rsidRPr="00F773C6">
        <w:rPr>
          <w:rFonts w:ascii="Times New Roman" w:hAnsi="Times New Roman"/>
          <w:sz w:val="24"/>
          <w:szCs w:val="24"/>
        </w:rPr>
        <w:t xml:space="preserve">differentially expressed genes </w:t>
      </w:r>
      <w:r>
        <w:rPr>
          <w:rFonts w:ascii="Times New Roman" w:hAnsi="Times New Roman"/>
          <w:sz w:val="24"/>
          <w:szCs w:val="24"/>
        </w:rPr>
        <w:t>(</w:t>
      </w:r>
      <w:r w:rsidRPr="005F36B2">
        <w:rPr>
          <w:rFonts w:ascii="Times New Roman" w:hAnsi="Times New Roman"/>
          <w:sz w:val="24"/>
          <w:szCs w:val="24"/>
        </w:rPr>
        <w:t>DEGs</w:t>
      </w:r>
      <w:r>
        <w:rPr>
          <w:rFonts w:ascii="Times New Roman" w:hAnsi="Times New Roman"/>
          <w:sz w:val="24"/>
          <w:szCs w:val="24"/>
        </w:rPr>
        <w:t>)</w:t>
      </w:r>
      <w:r w:rsidRPr="005F36B2">
        <w:rPr>
          <w:rFonts w:ascii="Times New Roman" w:hAnsi="Times New Roman"/>
          <w:sz w:val="24"/>
          <w:szCs w:val="24"/>
        </w:rPr>
        <w:t xml:space="preserve"> in bone metastasis of lung cancer.</w:t>
      </w:r>
      <w:r>
        <w:rPr>
          <w:rFonts w:ascii="Times New Roman" w:hAnsi="Times New Roman"/>
          <w:sz w:val="24"/>
          <w:szCs w:val="24"/>
        </w:rPr>
        <w:t xml:space="preserve"> </w:t>
      </w:r>
      <w:r w:rsidRPr="005F36B2">
        <w:rPr>
          <w:rFonts w:ascii="Times New Roman" w:hAnsi="Times New Roman"/>
          <w:sz w:val="24"/>
          <w:szCs w:val="24"/>
        </w:rPr>
        <w:t xml:space="preserve">As shown in </w:t>
      </w:r>
      <w:r w:rsidRPr="00F773C6">
        <w:rPr>
          <w:rFonts w:ascii="Times New Roman" w:hAnsi="Times New Roman"/>
          <w:b/>
          <w:sz w:val="24"/>
          <w:szCs w:val="24"/>
        </w:rPr>
        <w:t>Table S2</w:t>
      </w:r>
      <w:r w:rsidRPr="005F36B2">
        <w:rPr>
          <w:rFonts w:ascii="Times New Roman" w:hAnsi="Times New Roman"/>
          <w:sz w:val="24"/>
          <w:szCs w:val="24"/>
        </w:rPr>
        <w:t xml:space="preserve">, 365 targets (out of 928 gene targets with </w:t>
      </w:r>
      <w:r>
        <w:rPr>
          <w:rFonts w:ascii="Times New Roman" w:eastAsia="等线" w:hAnsi="Times New Roman" w:cs="Times New Roman"/>
          <w:sz w:val="24"/>
          <w:szCs w:val="24"/>
        </w:rPr>
        <w:t xml:space="preserve">a </w:t>
      </w:r>
      <w:r w:rsidRPr="005F36B2">
        <w:rPr>
          <w:rFonts w:ascii="Times New Roman" w:hAnsi="Times New Roman"/>
          <w:sz w:val="24"/>
          <w:szCs w:val="24"/>
        </w:rPr>
        <w:t xml:space="preserve">P value less than 0.05) had a logFC greater than or less than 1, containing </w:t>
      </w:r>
      <w:r w:rsidRPr="005F36B2">
        <w:rPr>
          <w:rFonts w:ascii="Times New Roman" w:hAnsi="Times New Roman"/>
          <w:sz w:val="24"/>
          <w:szCs w:val="24"/>
        </w:rPr>
        <w:lastRenderedPageBreak/>
        <w:t xml:space="preserve">191 </w:t>
      </w:r>
      <w:r>
        <w:rPr>
          <w:rFonts w:ascii="Times New Roman" w:eastAsia="等线" w:hAnsi="Times New Roman" w:cs="Times New Roman"/>
          <w:sz w:val="24"/>
          <w:szCs w:val="24"/>
        </w:rPr>
        <w:t>upregulated</w:t>
      </w:r>
      <w:r w:rsidRPr="005F36B2">
        <w:rPr>
          <w:rFonts w:ascii="Times New Roman" w:hAnsi="Times New Roman"/>
          <w:sz w:val="24"/>
          <w:szCs w:val="24"/>
        </w:rPr>
        <w:t xml:space="preserve"> and 174 </w:t>
      </w:r>
      <w:r>
        <w:rPr>
          <w:rFonts w:ascii="Times New Roman" w:eastAsia="等线" w:hAnsi="Times New Roman" w:cs="Times New Roman"/>
          <w:sz w:val="24"/>
          <w:szCs w:val="24"/>
        </w:rPr>
        <w:t>downregulated</w:t>
      </w:r>
      <w:r w:rsidRPr="005F36B2">
        <w:rPr>
          <w:rFonts w:ascii="Times New Roman" w:hAnsi="Times New Roman"/>
          <w:sz w:val="24"/>
          <w:szCs w:val="24"/>
        </w:rPr>
        <w:t xml:space="preserve"> genes, respectively.</w:t>
      </w:r>
    </w:p>
    <w:p w14:paraId="50016545" w14:textId="77777777" w:rsidR="00F773C6" w:rsidRPr="00125F08" w:rsidRDefault="00F773C6" w:rsidP="00125F08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hAnsi="Times New Roman" w:cs="Times New Roman"/>
        </w:rPr>
        <w:t xml:space="preserve">The </w:t>
      </w:r>
      <w:r w:rsidRPr="00547953">
        <w:rPr>
          <w:rFonts w:ascii="Times New Roman" w:hAnsi="Times New Roman" w:cs="Times New Roman"/>
        </w:rPr>
        <w:t>DEGs of bone metastasis of lung cancer</w:t>
      </w:r>
      <w:r>
        <w:rPr>
          <w:rFonts w:ascii="Times New Roman" w:hAnsi="Times New Roman" w:cs="Times New Roman"/>
        </w:rPr>
        <w:t xml:space="preserve"> </w:t>
      </w:r>
      <w:r w:rsidR="00F75079" w:rsidRPr="00F773C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are listed in the </w:t>
      </w:r>
      <w:r w:rsidR="00F75079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Table S2</w:t>
      </w:r>
      <w:r w:rsidR="00F75079" w:rsidRPr="00F773C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.</w:t>
      </w:r>
    </w:p>
    <w:p w14:paraId="6096E966" w14:textId="77777777" w:rsidR="00125F08" w:rsidRDefault="00125F0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884C606" w14:textId="77777777" w:rsidR="00E00E94" w:rsidRDefault="00E00E94" w:rsidP="00E00E9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4144338" wp14:editId="4863BBD8">
            <wp:simplePos x="0" y="0"/>
            <wp:positionH relativeFrom="column">
              <wp:posOffset>0</wp:posOffset>
            </wp:positionH>
            <wp:positionV relativeFrom="paragraph">
              <wp:posOffset>38100</wp:posOffset>
            </wp:positionV>
            <wp:extent cx="3599695" cy="4678690"/>
            <wp:effectExtent l="0" t="0" r="1270" b="762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补充图改大小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95" cy="4678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8AD9119" w14:textId="77777777" w:rsidR="00100557" w:rsidRPr="00100557" w:rsidRDefault="00100557" w:rsidP="00100557">
      <w:pPr>
        <w:spacing w:line="480" w:lineRule="auto"/>
        <w:rPr>
          <w:rFonts w:ascii="Times New Roman" w:hAnsi="Times New Roman"/>
          <w:sz w:val="24"/>
          <w:szCs w:val="24"/>
        </w:rPr>
      </w:pPr>
      <w:r w:rsidRPr="00100557">
        <w:rPr>
          <w:rFonts w:ascii="Times New Roman" w:hAnsi="Times New Roman"/>
          <w:b/>
          <w:sz w:val="24"/>
          <w:szCs w:val="24"/>
        </w:rPr>
        <w:t>Supplementary Fig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</w:t>
      </w:r>
      <w:r w:rsidRPr="00100557">
        <w:rPr>
          <w:rFonts w:ascii="Times New Roman" w:hAnsi="Times New Roman"/>
          <w:sz w:val="24"/>
          <w:szCs w:val="24"/>
        </w:rPr>
        <w:t>ynamic cross-correlation between active sites and allosteric sites.</w:t>
      </w:r>
    </w:p>
    <w:p w14:paraId="75A43968" w14:textId="77777777" w:rsidR="00E00E94" w:rsidRPr="00100557" w:rsidRDefault="00E00E94">
      <w:pPr>
        <w:widowControl/>
        <w:jc w:val="left"/>
        <w:rPr>
          <w:rFonts w:ascii="Times New Roman" w:hAnsi="Times New Roman" w:cs="Times New Roman"/>
        </w:rPr>
      </w:pPr>
    </w:p>
    <w:p w14:paraId="383B3601" w14:textId="77777777" w:rsidR="00E00E94" w:rsidRDefault="00E00E9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2939B81" w14:textId="77777777" w:rsidR="00547953" w:rsidRPr="00F773C6" w:rsidRDefault="00547953" w:rsidP="00547953">
      <w:pPr>
        <w:rPr>
          <w:rFonts w:ascii="Times New Roman" w:hAnsi="Times New Roman" w:cs="Times New Roman"/>
          <w:sz w:val="24"/>
        </w:rPr>
      </w:pPr>
      <w:r w:rsidRPr="00F773C6">
        <w:rPr>
          <w:rFonts w:ascii="Times New Roman" w:hAnsi="Times New Roman" w:cs="Times New Roman"/>
          <w:b/>
          <w:sz w:val="24"/>
        </w:rPr>
        <w:lastRenderedPageBreak/>
        <w:t>Table S1</w:t>
      </w:r>
      <w:r w:rsidR="00F773C6">
        <w:rPr>
          <w:rFonts w:ascii="Times New Roman" w:hAnsi="Times New Roman" w:cs="Times New Roman"/>
          <w:b/>
          <w:sz w:val="24"/>
        </w:rPr>
        <w:t>.</w:t>
      </w:r>
      <w:r w:rsidRPr="00F773C6">
        <w:rPr>
          <w:rFonts w:ascii="Times New Roman" w:hAnsi="Times New Roman" w:cs="Times New Roman"/>
          <w:sz w:val="24"/>
        </w:rPr>
        <w:t xml:space="preserve"> GTF contains drugs with transdermal absorption potential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4"/>
        <w:gridCol w:w="2550"/>
        <w:gridCol w:w="794"/>
        <w:gridCol w:w="753"/>
        <w:gridCol w:w="685"/>
      </w:tblGrid>
      <w:tr w:rsidR="00547953" w:rsidRPr="00547953" w14:paraId="7EE0B5C2" w14:textId="77777777" w:rsidTr="00125F08">
        <w:trPr>
          <w:trHeight w:val="285"/>
        </w:trPr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C18739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4073EF">
              <w:rPr>
                <w:rFonts w:ascii="Times New Roman" w:eastAsia="宋体" w:hAnsi="Times New Roman" w:cs="Times New Roman"/>
              </w:rPr>
              <w:t>Latin</w:t>
            </w:r>
            <w:r w:rsidR="00547953" w:rsidRPr="00547953">
              <w:rPr>
                <w:rFonts w:ascii="Times New Roman" w:eastAsia="宋体" w:hAnsi="Times New Roman" w:cs="Times New Roman"/>
              </w:rPr>
              <w:t xml:space="preserve"> name</w:t>
            </w:r>
          </w:p>
        </w:tc>
        <w:tc>
          <w:tcPr>
            <w:tcW w:w="187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6D43A4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Molecule Name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C8AB51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MW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6119DE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AlogP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2A3283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DL</w:t>
            </w:r>
          </w:p>
        </w:tc>
      </w:tr>
      <w:tr w:rsidR="00547953" w:rsidRPr="00547953" w14:paraId="7FFE31A8" w14:textId="77777777" w:rsidTr="00125F08">
        <w:trPr>
          <w:trHeight w:val="285"/>
        </w:trPr>
        <w:tc>
          <w:tcPr>
            <w:tcW w:w="7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DA9E271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adix Aconiti Lateralis Preparata</w:t>
            </w:r>
          </w:p>
        </w:tc>
        <w:tc>
          <w:tcPr>
            <w:tcW w:w="187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960D268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CHEMBL361568</w:t>
            </w:r>
          </w:p>
        </w:tc>
        <w:tc>
          <w:tcPr>
            <w:tcW w:w="7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274B2F4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32.48</w:t>
            </w:r>
          </w:p>
        </w:tc>
        <w:tc>
          <w:tcPr>
            <w:tcW w:w="7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20205F1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2.1</w:t>
            </w:r>
          </w:p>
        </w:tc>
        <w:tc>
          <w:tcPr>
            <w:tcW w:w="78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2AADD72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32</w:t>
            </w:r>
          </w:p>
        </w:tc>
      </w:tr>
      <w:tr w:rsidR="00547953" w:rsidRPr="00547953" w14:paraId="7D3FF7BC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55C3F2AA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adix Aconiti Lateralis Preparata</w:t>
            </w:r>
          </w:p>
        </w:tc>
        <w:tc>
          <w:tcPr>
            <w:tcW w:w="1870" w:type="pct"/>
            <w:noWrap/>
            <w:vAlign w:val="center"/>
            <w:hideMark/>
          </w:tcPr>
          <w:p w14:paraId="59414EAE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Deltoin</w:t>
            </w:r>
          </w:p>
        </w:tc>
        <w:tc>
          <w:tcPr>
            <w:tcW w:w="783" w:type="pct"/>
            <w:noWrap/>
            <w:vAlign w:val="center"/>
            <w:hideMark/>
          </w:tcPr>
          <w:p w14:paraId="39744AC5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28.39</w:t>
            </w:r>
          </w:p>
        </w:tc>
        <w:tc>
          <w:tcPr>
            <w:tcW w:w="783" w:type="pct"/>
            <w:noWrap/>
            <w:vAlign w:val="center"/>
            <w:hideMark/>
          </w:tcPr>
          <w:p w14:paraId="3D652E13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2.48</w:t>
            </w:r>
          </w:p>
        </w:tc>
        <w:tc>
          <w:tcPr>
            <w:tcW w:w="783" w:type="pct"/>
            <w:noWrap/>
            <w:vAlign w:val="center"/>
            <w:hideMark/>
          </w:tcPr>
          <w:p w14:paraId="6DA565D1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37</w:t>
            </w:r>
          </w:p>
        </w:tc>
      </w:tr>
      <w:tr w:rsidR="00547953" w:rsidRPr="00547953" w14:paraId="6D04FD0C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1A0FEE65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adix Aconiti Lateralis Preparata</w:t>
            </w:r>
          </w:p>
        </w:tc>
        <w:tc>
          <w:tcPr>
            <w:tcW w:w="1870" w:type="pct"/>
            <w:noWrap/>
            <w:vAlign w:val="center"/>
            <w:hideMark/>
          </w:tcPr>
          <w:p w14:paraId="70395F59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Deoxyandrographolide</w:t>
            </w:r>
          </w:p>
        </w:tc>
        <w:tc>
          <w:tcPr>
            <w:tcW w:w="783" w:type="pct"/>
            <w:noWrap/>
            <w:vAlign w:val="center"/>
            <w:hideMark/>
          </w:tcPr>
          <w:p w14:paraId="640BBE2F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34.5</w:t>
            </w:r>
          </w:p>
        </w:tc>
        <w:tc>
          <w:tcPr>
            <w:tcW w:w="783" w:type="pct"/>
            <w:noWrap/>
            <w:vAlign w:val="center"/>
            <w:hideMark/>
          </w:tcPr>
          <w:p w14:paraId="318BFDCC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.02</w:t>
            </w:r>
          </w:p>
        </w:tc>
        <w:tc>
          <w:tcPr>
            <w:tcW w:w="783" w:type="pct"/>
            <w:noWrap/>
            <w:vAlign w:val="center"/>
            <w:hideMark/>
          </w:tcPr>
          <w:p w14:paraId="62944416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31</w:t>
            </w:r>
          </w:p>
        </w:tc>
      </w:tr>
      <w:tr w:rsidR="00547953" w:rsidRPr="00547953" w14:paraId="255776D9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736C9544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adix Aconiti Lateralis Preparata</w:t>
            </w:r>
          </w:p>
        </w:tc>
        <w:tc>
          <w:tcPr>
            <w:tcW w:w="1870" w:type="pct"/>
            <w:noWrap/>
            <w:vAlign w:val="center"/>
            <w:hideMark/>
          </w:tcPr>
          <w:p w14:paraId="27A73EBA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Karanjin</w:t>
            </w:r>
          </w:p>
        </w:tc>
        <w:tc>
          <w:tcPr>
            <w:tcW w:w="783" w:type="pct"/>
            <w:noWrap/>
            <w:vAlign w:val="center"/>
            <w:hideMark/>
          </w:tcPr>
          <w:p w14:paraId="561E2422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292.3</w:t>
            </w:r>
          </w:p>
        </w:tc>
        <w:tc>
          <w:tcPr>
            <w:tcW w:w="783" w:type="pct"/>
            <w:noWrap/>
            <w:vAlign w:val="center"/>
            <w:hideMark/>
          </w:tcPr>
          <w:p w14:paraId="5D5D1FE4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2.94</w:t>
            </w:r>
          </w:p>
        </w:tc>
        <w:tc>
          <w:tcPr>
            <w:tcW w:w="783" w:type="pct"/>
            <w:noWrap/>
            <w:vAlign w:val="center"/>
            <w:hideMark/>
          </w:tcPr>
          <w:p w14:paraId="589D4B1D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34</w:t>
            </w:r>
          </w:p>
        </w:tc>
      </w:tr>
      <w:tr w:rsidR="00547953" w:rsidRPr="00547953" w14:paraId="5D45E5E5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2777181C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adix Aconiti Lateralis Preparata</w:t>
            </w:r>
          </w:p>
        </w:tc>
        <w:tc>
          <w:tcPr>
            <w:tcW w:w="1870" w:type="pct"/>
            <w:noWrap/>
            <w:vAlign w:val="center"/>
            <w:hideMark/>
          </w:tcPr>
          <w:p w14:paraId="1EE4A345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benzoylnapelline</w:t>
            </w:r>
          </w:p>
        </w:tc>
        <w:tc>
          <w:tcPr>
            <w:tcW w:w="783" w:type="pct"/>
            <w:noWrap/>
            <w:vAlign w:val="center"/>
            <w:hideMark/>
          </w:tcPr>
          <w:p w14:paraId="44585147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463.67</w:t>
            </w:r>
          </w:p>
        </w:tc>
        <w:tc>
          <w:tcPr>
            <w:tcW w:w="783" w:type="pct"/>
            <w:noWrap/>
            <w:vAlign w:val="center"/>
            <w:hideMark/>
          </w:tcPr>
          <w:p w14:paraId="0B32E803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.12</w:t>
            </w:r>
          </w:p>
        </w:tc>
        <w:tc>
          <w:tcPr>
            <w:tcW w:w="783" w:type="pct"/>
            <w:noWrap/>
            <w:vAlign w:val="center"/>
            <w:hideMark/>
          </w:tcPr>
          <w:p w14:paraId="3AFB7F0D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53</w:t>
            </w:r>
          </w:p>
        </w:tc>
      </w:tr>
      <w:tr w:rsidR="00547953" w:rsidRPr="00547953" w14:paraId="4AA79962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5D9169AA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adix Aconiti Lateralis Preparata</w:t>
            </w:r>
          </w:p>
        </w:tc>
        <w:tc>
          <w:tcPr>
            <w:tcW w:w="1870" w:type="pct"/>
            <w:noWrap/>
            <w:vAlign w:val="center"/>
            <w:hideMark/>
          </w:tcPr>
          <w:p w14:paraId="2E8F990B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denudatine</w:t>
            </w:r>
          </w:p>
        </w:tc>
        <w:tc>
          <w:tcPr>
            <w:tcW w:w="783" w:type="pct"/>
            <w:noWrap/>
            <w:vAlign w:val="center"/>
            <w:hideMark/>
          </w:tcPr>
          <w:p w14:paraId="55EEFF41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43.56</w:t>
            </w:r>
          </w:p>
        </w:tc>
        <w:tc>
          <w:tcPr>
            <w:tcW w:w="783" w:type="pct"/>
            <w:noWrap/>
            <w:vAlign w:val="center"/>
            <w:hideMark/>
          </w:tcPr>
          <w:p w14:paraId="4CC34CA9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2.25</w:t>
            </w:r>
          </w:p>
        </w:tc>
        <w:tc>
          <w:tcPr>
            <w:tcW w:w="783" w:type="pct"/>
            <w:noWrap/>
            <w:vAlign w:val="center"/>
            <w:hideMark/>
          </w:tcPr>
          <w:p w14:paraId="7B60C662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67</w:t>
            </w:r>
          </w:p>
        </w:tc>
      </w:tr>
      <w:tr w:rsidR="00547953" w:rsidRPr="00547953" w14:paraId="6CA68853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1AB42124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adix Aconiti Lateralis Preparata</w:t>
            </w:r>
          </w:p>
        </w:tc>
        <w:tc>
          <w:tcPr>
            <w:tcW w:w="1870" w:type="pct"/>
            <w:noWrap/>
            <w:vAlign w:val="center"/>
            <w:hideMark/>
          </w:tcPr>
          <w:p w14:paraId="0B682212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fuzitine</w:t>
            </w:r>
          </w:p>
        </w:tc>
        <w:tc>
          <w:tcPr>
            <w:tcW w:w="783" w:type="pct"/>
            <w:noWrap/>
            <w:vAlign w:val="center"/>
            <w:hideMark/>
          </w:tcPr>
          <w:p w14:paraId="34EFC4A9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42.45</w:t>
            </w:r>
          </w:p>
        </w:tc>
        <w:tc>
          <w:tcPr>
            <w:tcW w:w="783" w:type="pct"/>
            <w:noWrap/>
            <w:vAlign w:val="center"/>
            <w:hideMark/>
          </w:tcPr>
          <w:p w14:paraId="6D58631B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.12</w:t>
            </w:r>
          </w:p>
        </w:tc>
        <w:tc>
          <w:tcPr>
            <w:tcW w:w="783" w:type="pct"/>
            <w:noWrap/>
            <w:vAlign w:val="center"/>
            <w:hideMark/>
          </w:tcPr>
          <w:p w14:paraId="72DEE93C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54</w:t>
            </w:r>
          </w:p>
        </w:tc>
      </w:tr>
      <w:tr w:rsidR="00547953" w:rsidRPr="00547953" w14:paraId="5E41AA77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4BC8B6C9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adix Aconiti Lateralis Preparata</w:t>
            </w:r>
          </w:p>
        </w:tc>
        <w:tc>
          <w:tcPr>
            <w:tcW w:w="1870" w:type="pct"/>
            <w:noWrap/>
            <w:vAlign w:val="center"/>
            <w:hideMark/>
          </w:tcPr>
          <w:p w14:paraId="6E1926BE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(R)-Norcoclaurine</w:t>
            </w:r>
          </w:p>
        </w:tc>
        <w:tc>
          <w:tcPr>
            <w:tcW w:w="783" w:type="pct"/>
            <w:noWrap/>
            <w:vAlign w:val="center"/>
            <w:hideMark/>
          </w:tcPr>
          <w:p w14:paraId="55F02C2D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271.34</w:t>
            </w:r>
          </w:p>
        </w:tc>
        <w:tc>
          <w:tcPr>
            <w:tcW w:w="783" w:type="pct"/>
            <w:noWrap/>
            <w:vAlign w:val="center"/>
            <w:hideMark/>
          </w:tcPr>
          <w:p w14:paraId="79DB9C93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2.57</w:t>
            </w:r>
          </w:p>
        </w:tc>
        <w:tc>
          <w:tcPr>
            <w:tcW w:w="783" w:type="pct"/>
            <w:noWrap/>
            <w:vAlign w:val="center"/>
            <w:hideMark/>
          </w:tcPr>
          <w:p w14:paraId="7912B89F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21</w:t>
            </w:r>
          </w:p>
        </w:tc>
      </w:tr>
      <w:tr w:rsidR="00547953" w:rsidRPr="00547953" w14:paraId="120FC330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18357711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adix Aconiti Lateralis Preparata</w:t>
            </w:r>
          </w:p>
        </w:tc>
        <w:tc>
          <w:tcPr>
            <w:tcW w:w="1870" w:type="pct"/>
            <w:noWrap/>
            <w:vAlign w:val="center"/>
            <w:hideMark/>
          </w:tcPr>
          <w:p w14:paraId="562586DD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ignavine</w:t>
            </w:r>
          </w:p>
        </w:tc>
        <w:tc>
          <w:tcPr>
            <w:tcW w:w="783" w:type="pct"/>
            <w:noWrap/>
            <w:vAlign w:val="center"/>
            <w:hideMark/>
          </w:tcPr>
          <w:p w14:paraId="78B3B542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449.59</w:t>
            </w:r>
          </w:p>
        </w:tc>
        <w:tc>
          <w:tcPr>
            <w:tcW w:w="783" w:type="pct"/>
            <w:noWrap/>
            <w:vAlign w:val="center"/>
            <w:hideMark/>
          </w:tcPr>
          <w:p w14:paraId="213D912D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1.22</w:t>
            </w:r>
          </w:p>
        </w:tc>
        <w:tc>
          <w:tcPr>
            <w:tcW w:w="783" w:type="pct"/>
            <w:noWrap/>
            <w:vAlign w:val="center"/>
            <w:hideMark/>
          </w:tcPr>
          <w:p w14:paraId="51F729E9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25</w:t>
            </w:r>
          </w:p>
        </w:tc>
      </w:tr>
      <w:tr w:rsidR="00547953" w:rsidRPr="00547953" w14:paraId="2DB9C6C5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01BFBF5D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adix Aconiti Lateralis Preparata</w:t>
            </w:r>
          </w:p>
        </w:tc>
        <w:tc>
          <w:tcPr>
            <w:tcW w:w="1870" w:type="pct"/>
            <w:noWrap/>
            <w:vAlign w:val="center"/>
            <w:hideMark/>
          </w:tcPr>
          <w:p w14:paraId="341D0BBB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Delavaconitine</w:t>
            </w:r>
          </w:p>
        </w:tc>
        <w:tc>
          <w:tcPr>
            <w:tcW w:w="783" w:type="pct"/>
            <w:noWrap/>
            <w:vAlign w:val="center"/>
            <w:hideMark/>
          </w:tcPr>
          <w:p w14:paraId="5957E092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497.69</w:t>
            </w:r>
          </w:p>
        </w:tc>
        <w:tc>
          <w:tcPr>
            <w:tcW w:w="783" w:type="pct"/>
            <w:noWrap/>
            <w:vAlign w:val="center"/>
            <w:hideMark/>
          </w:tcPr>
          <w:p w14:paraId="1B4F3781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1.38</w:t>
            </w:r>
          </w:p>
        </w:tc>
        <w:tc>
          <w:tcPr>
            <w:tcW w:w="783" w:type="pct"/>
            <w:noWrap/>
            <w:vAlign w:val="center"/>
            <w:hideMark/>
          </w:tcPr>
          <w:p w14:paraId="49110A02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37</w:t>
            </w:r>
          </w:p>
        </w:tc>
      </w:tr>
      <w:tr w:rsidR="00547953" w:rsidRPr="00547953" w14:paraId="4B506AB3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4B0B3773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hizoma Curculiginis</w:t>
            </w:r>
          </w:p>
        </w:tc>
        <w:tc>
          <w:tcPr>
            <w:tcW w:w="1870" w:type="pct"/>
            <w:noWrap/>
            <w:vAlign w:val="center"/>
            <w:hideMark/>
          </w:tcPr>
          <w:p w14:paraId="085B2659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(+)-Syringaresinol</w:t>
            </w:r>
          </w:p>
        </w:tc>
        <w:tc>
          <w:tcPr>
            <w:tcW w:w="783" w:type="pct"/>
            <w:noWrap/>
            <w:vAlign w:val="center"/>
            <w:hideMark/>
          </w:tcPr>
          <w:p w14:paraId="2BDAE991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418.48</w:t>
            </w:r>
          </w:p>
        </w:tc>
        <w:tc>
          <w:tcPr>
            <w:tcW w:w="783" w:type="pct"/>
            <w:noWrap/>
            <w:vAlign w:val="center"/>
            <w:hideMark/>
          </w:tcPr>
          <w:p w14:paraId="083F3339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2.1</w:t>
            </w:r>
          </w:p>
        </w:tc>
        <w:tc>
          <w:tcPr>
            <w:tcW w:w="783" w:type="pct"/>
            <w:noWrap/>
            <w:vAlign w:val="center"/>
            <w:hideMark/>
          </w:tcPr>
          <w:p w14:paraId="7B9CD97C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72</w:t>
            </w:r>
          </w:p>
        </w:tc>
      </w:tr>
      <w:tr w:rsidR="00547953" w:rsidRPr="00547953" w14:paraId="296A9639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671A2A38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hizoma Curculiginis</w:t>
            </w:r>
          </w:p>
        </w:tc>
        <w:tc>
          <w:tcPr>
            <w:tcW w:w="1870" w:type="pct"/>
            <w:noWrap/>
            <w:vAlign w:val="center"/>
            <w:hideMark/>
          </w:tcPr>
          <w:p w14:paraId="71D29456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CID5321858</w:t>
            </w:r>
          </w:p>
        </w:tc>
        <w:tc>
          <w:tcPr>
            <w:tcW w:w="783" w:type="pct"/>
            <w:noWrap/>
            <w:vAlign w:val="center"/>
            <w:hideMark/>
          </w:tcPr>
          <w:p w14:paraId="369199F5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32.33</w:t>
            </w:r>
          </w:p>
        </w:tc>
        <w:tc>
          <w:tcPr>
            <w:tcW w:w="783" w:type="pct"/>
            <w:noWrap/>
            <w:vAlign w:val="center"/>
            <w:hideMark/>
          </w:tcPr>
          <w:p w14:paraId="0ACC2971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2.6</w:t>
            </w:r>
          </w:p>
        </w:tc>
        <w:tc>
          <w:tcPr>
            <w:tcW w:w="783" w:type="pct"/>
            <w:noWrap/>
            <w:vAlign w:val="center"/>
            <w:hideMark/>
          </w:tcPr>
          <w:p w14:paraId="555E9AEF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28</w:t>
            </w:r>
          </w:p>
        </w:tc>
      </w:tr>
      <w:tr w:rsidR="00547953" w:rsidRPr="00547953" w14:paraId="5D31F795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7911C28C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hizoma Curculiginis</w:t>
            </w:r>
          </w:p>
        </w:tc>
        <w:tc>
          <w:tcPr>
            <w:tcW w:w="1870" w:type="pct"/>
            <w:noWrap/>
            <w:vAlign w:val="center"/>
            <w:hideMark/>
          </w:tcPr>
          <w:p w14:paraId="39617DC1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CHEMBL1965265</w:t>
            </w:r>
          </w:p>
        </w:tc>
        <w:tc>
          <w:tcPr>
            <w:tcW w:w="783" w:type="pct"/>
            <w:noWrap/>
            <w:vAlign w:val="center"/>
            <w:hideMark/>
          </w:tcPr>
          <w:p w14:paraId="6C22298E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16.33</w:t>
            </w:r>
          </w:p>
        </w:tc>
        <w:tc>
          <w:tcPr>
            <w:tcW w:w="783" w:type="pct"/>
            <w:noWrap/>
            <w:vAlign w:val="center"/>
            <w:hideMark/>
          </w:tcPr>
          <w:p w14:paraId="75A1219F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2.9</w:t>
            </w:r>
          </w:p>
        </w:tc>
        <w:tc>
          <w:tcPr>
            <w:tcW w:w="783" w:type="pct"/>
            <w:noWrap/>
            <w:vAlign w:val="center"/>
            <w:hideMark/>
          </w:tcPr>
          <w:p w14:paraId="4193C679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33</w:t>
            </w:r>
          </w:p>
        </w:tc>
      </w:tr>
      <w:tr w:rsidR="00547953" w:rsidRPr="00547953" w14:paraId="518EB996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60F3F0FC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hizoma Curculiginis</w:t>
            </w:r>
          </w:p>
        </w:tc>
        <w:tc>
          <w:tcPr>
            <w:tcW w:w="1870" w:type="pct"/>
            <w:noWrap/>
            <w:vAlign w:val="center"/>
            <w:hideMark/>
          </w:tcPr>
          <w:p w14:paraId="0970D5EE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yuccagenin</w:t>
            </w:r>
          </w:p>
        </w:tc>
        <w:tc>
          <w:tcPr>
            <w:tcW w:w="783" w:type="pct"/>
            <w:noWrap/>
            <w:vAlign w:val="center"/>
            <w:hideMark/>
          </w:tcPr>
          <w:p w14:paraId="48CBD1E5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430.69</w:t>
            </w:r>
          </w:p>
        </w:tc>
        <w:tc>
          <w:tcPr>
            <w:tcW w:w="783" w:type="pct"/>
            <w:noWrap/>
            <w:vAlign w:val="center"/>
            <w:hideMark/>
          </w:tcPr>
          <w:p w14:paraId="4E400E24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.67</w:t>
            </w:r>
          </w:p>
        </w:tc>
        <w:tc>
          <w:tcPr>
            <w:tcW w:w="783" w:type="pct"/>
            <w:noWrap/>
            <w:vAlign w:val="center"/>
            <w:hideMark/>
          </w:tcPr>
          <w:p w14:paraId="0A6B4DA7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79</w:t>
            </w:r>
          </w:p>
        </w:tc>
      </w:tr>
      <w:tr w:rsidR="00547953" w:rsidRPr="00547953" w14:paraId="7ECE7457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6B7298FD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Herba Asari</w:t>
            </w:r>
          </w:p>
        </w:tc>
        <w:tc>
          <w:tcPr>
            <w:tcW w:w="1870" w:type="pct"/>
            <w:noWrap/>
            <w:vAlign w:val="center"/>
            <w:hideMark/>
          </w:tcPr>
          <w:p w14:paraId="26641886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Picrasidine D</w:t>
            </w:r>
          </w:p>
        </w:tc>
        <w:tc>
          <w:tcPr>
            <w:tcW w:w="783" w:type="pct"/>
            <w:noWrap/>
            <w:vAlign w:val="center"/>
            <w:hideMark/>
          </w:tcPr>
          <w:p w14:paraId="690D94D5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254.31</w:t>
            </w:r>
          </w:p>
        </w:tc>
        <w:tc>
          <w:tcPr>
            <w:tcW w:w="783" w:type="pct"/>
            <w:noWrap/>
            <w:vAlign w:val="center"/>
            <w:hideMark/>
          </w:tcPr>
          <w:p w14:paraId="4913AC82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.38</w:t>
            </w:r>
          </w:p>
        </w:tc>
        <w:tc>
          <w:tcPr>
            <w:tcW w:w="783" w:type="pct"/>
            <w:noWrap/>
            <w:vAlign w:val="center"/>
            <w:hideMark/>
          </w:tcPr>
          <w:p w14:paraId="12CDDE1B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19</w:t>
            </w:r>
          </w:p>
        </w:tc>
      </w:tr>
      <w:tr w:rsidR="00547953" w:rsidRPr="00547953" w14:paraId="351EF2CA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51523932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Herba Asari</w:t>
            </w:r>
          </w:p>
        </w:tc>
        <w:tc>
          <w:tcPr>
            <w:tcW w:w="1870" w:type="pct"/>
            <w:noWrap/>
            <w:vAlign w:val="center"/>
            <w:hideMark/>
          </w:tcPr>
          <w:p w14:paraId="5A691C4A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Caribine</w:t>
            </w:r>
          </w:p>
        </w:tc>
        <w:tc>
          <w:tcPr>
            <w:tcW w:w="783" w:type="pct"/>
            <w:noWrap/>
            <w:vAlign w:val="center"/>
            <w:hideMark/>
          </w:tcPr>
          <w:p w14:paraId="0D6F16A8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26.43</w:t>
            </w:r>
          </w:p>
        </w:tc>
        <w:tc>
          <w:tcPr>
            <w:tcW w:w="783" w:type="pct"/>
            <w:noWrap/>
            <w:vAlign w:val="center"/>
            <w:hideMark/>
          </w:tcPr>
          <w:p w14:paraId="79C4E15A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1.22</w:t>
            </w:r>
          </w:p>
        </w:tc>
        <w:tc>
          <w:tcPr>
            <w:tcW w:w="783" w:type="pct"/>
            <w:noWrap/>
            <w:vAlign w:val="center"/>
            <w:hideMark/>
          </w:tcPr>
          <w:p w14:paraId="11062DFD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83</w:t>
            </w:r>
          </w:p>
        </w:tc>
      </w:tr>
      <w:tr w:rsidR="00547953" w:rsidRPr="00547953" w14:paraId="47273A98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7F550BD7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Herba Asari</w:t>
            </w:r>
          </w:p>
        </w:tc>
        <w:tc>
          <w:tcPr>
            <w:tcW w:w="1870" w:type="pct"/>
            <w:noWrap/>
            <w:vAlign w:val="center"/>
            <w:hideMark/>
          </w:tcPr>
          <w:p w14:paraId="7CB43CD9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Estriol</w:t>
            </w:r>
          </w:p>
        </w:tc>
        <w:tc>
          <w:tcPr>
            <w:tcW w:w="783" w:type="pct"/>
            <w:noWrap/>
            <w:vAlign w:val="center"/>
            <w:hideMark/>
          </w:tcPr>
          <w:p w14:paraId="298F59E1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288.42</w:t>
            </w:r>
          </w:p>
        </w:tc>
        <w:tc>
          <w:tcPr>
            <w:tcW w:w="783" w:type="pct"/>
            <w:noWrap/>
            <w:vAlign w:val="center"/>
            <w:hideMark/>
          </w:tcPr>
          <w:p w14:paraId="7B77C8C1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2.85</w:t>
            </w:r>
          </w:p>
        </w:tc>
        <w:tc>
          <w:tcPr>
            <w:tcW w:w="783" w:type="pct"/>
            <w:noWrap/>
            <w:vAlign w:val="center"/>
            <w:hideMark/>
          </w:tcPr>
          <w:p w14:paraId="3D5D80E9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36</w:t>
            </w:r>
          </w:p>
        </w:tc>
      </w:tr>
      <w:tr w:rsidR="00547953" w:rsidRPr="00547953" w14:paraId="740943D6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46FFABCA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Herba Asari</w:t>
            </w:r>
          </w:p>
        </w:tc>
        <w:tc>
          <w:tcPr>
            <w:tcW w:w="1870" w:type="pct"/>
            <w:noWrap/>
            <w:vAlign w:val="center"/>
            <w:hideMark/>
          </w:tcPr>
          <w:p w14:paraId="596E44AA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Cryptopin</w:t>
            </w:r>
          </w:p>
        </w:tc>
        <w:tc>
          <w:tcPr>
            <w:tcW w:w="783" w:type="pct"/>
            <w:noWrap/>
            <w:vAlign w:val="center"/>
            <w:hideMark/>
          </w:tcPr>
          <w:p w14:paraId="764D1741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69.45</w:t>
            </w:r>
          </w:p>
        </w:tc>
        <w:tc>
          <w:tcPr>
            <w:tcW w:w="783" w:type="pct"/>
            <w:noWrap/>
            <w:vAlign w:val="center"/>
            <w:hideMark/>
          </w:tcPr>
          <w:p w14:paraId="06820F3B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.15</w:t>
            </w:r>
          </w:p>
        </w:tc>
        <w:tc>
          <w:tcPr>
            <w:tcW w:w="783" w:type="pct"/>
            <w:noWrap/>
            <w:vAlign w:val="center"/>
            <w:hideMark/>
          </w:tcPr>
          <w:p w14:paraId="468EEC3A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72</w:t>
            </w:r>
          </w:p>
        </w:tc>
      </w:tr>
      <w:tr w:rsidR="00547953" w:rsidRPr="00547953" w14:paraId="5DB35609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227C4F9F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Herba Asari</w:t>
            </w:r>
          </w:p>
        </w:tc>
        <w:tc>
          <w:tcPr>
            <w:tcW w:w="1870" w:type="pct"/>
            <w:noWrap/>
            <w:vAlign w:val="center"/>
            <w:hideMark/>
          </w:tcPr>
          <w:p w14:paraId="16074960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sesamin</w:t>
            </w:r>
          </w:p>
        </w:tc>
        <w:tc>
          <w:tcPr>
            <w:tcW w:w="783" w:type="pct"/>
            <w:noWrap/>
            <w:vAlign w:val="center"/>
            <w:hideMark/>
          </w:tcPr>
          <w:p w14:paraId="3096ADB6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54.38</w:t>
            </w:r>
          </w:p>
        </w:tc>
        <w:tc>
          <w:tcPr>
            <w:tcW w:w="783" w:type="pct"/>
            <w:noWrap/>
            <w:vAlign w:val="center"/>
            <w:hideMark/>
          </w:tcPr>
          <w:p w14:paraId="1F92DDAF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2.24</w:t>
            </w:r>
          </w:p>
        </w:tc>
        <w:tc>
          <w:tcPr>
            <w:tcW w:w="783" w:type="pct"/>
            <w:noWrap/>
            <w:vAlign w:val="center"/>
            <w:hideMark/>
          </w:tcPr>
          <w:p w14:paraId="604F4FC0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83</w:t>
            </w:r>
          </w:p>
        </w:tc>
      </w:tr>
      <w:tr w:rsidR="00547953" w:rsidRPr="00547953" w14:paraId="5F9E5B8F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43F87694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Herba Asari</w:t>
            </w:r>
            <w:r w:rsidR="00547953" w:rsidRPr="00547953">
              <w:rPr>
                <w:rFonts w:ascii="Times New Roman" w:eastAsia="宋体" w:hAnsi="Times New Roman" w:cs="Times New Roman"/>
              </w:rPr>
              <w:t>/</w:t>
            </w:r>
            <w:r>
              <w:rPr>
                <w:rFonts w:ascii="Times New Roman" w:eastAsia="宋体" w:hAnsi="Times New Roman" w:cs="Times New Roman"/>
              </w:rPr>
              <w:t>Rhizoma Zingiberis</w:t>
            </w:r>
          </w:p>
        </w:tc>
        <w:tc>
          <w:tcPr>
            <w:tcW w:w="1870" w:type="pct"/>
            <w:noWrap/>
            <w:vAlign w:val="center"/>
            <w:hideMark/>
          </w:tcPr>
          <w:p w14:paraId="2DE9E768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SCHEMBL119969</w:t>
            </w:r>
          </w:p>
        </w:tc>
        <w:tc>
          <w:tcPr>
            <w:tcW w:w="783" w:type="pct"/>
            <w:noWrap/>
            <w:vAlign w:val="center"/>
            <w:hideMark/>
          </w:tcPr>
          <w:p w14:paraId="015F39E1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60.49</w:t>
            </w:r>
          </w:p>
        </w:tc>
        <w:tc>
          <w:tcPr>
            <w:tcW w:w="783" w:type="pct"/>
            <w:noWrap/>
            <w:vAlign w:val="center"/>
            <w:hideMark/>
          </w:tcPr>
          <w:p w14:paraId="3D3C2FF3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.68</w:t>
            </w:r>
          </w:p>
        </w:tc>
        <w:tc>
          <w:tcPr>
            <w:tcW w:w="783" w:type="pct"/>
            <w:noWrap/>
            <w:vAlign w:val="center"/>
            <w:hideMark/>
          </w:tcPr>
          <w:p w14:paraId="4908547F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31</w:t>
            </w:r>
          </w:p>
        </w:tc>
      </w:tr>
      <w:tr w:rsidR="00547953" w:rsidRPr="00547953" w14:paraId="020D1208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592B6B78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Herba Asari</w:t>
            </w:r>
          </w:p>
        </w:tc>
        <w:tc>
          <w:tcPr>
            <w:tcW w:w="1870" w:type="pct"/>
            <w:noWrap/>
            <w:vAlign w:val="center"/>
            <w:hideMark/>
          </w:tcPr>
          <w:p w14:paraId="71C6B15C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-O-Methylviolanone</w:t>
            </w:r>
          </w:p>
        </w:tc>
        <w:tc>
          <w:tcPr>
            <w:tcW w:w="783" w:type="pct"/>
            <w:noWrap/>
            <w:vAlign w:val="center"/>
            <w:hideMark/>
          </w:tcPr>
          <w:p w14:paraId="6E8EFD4C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30.36</w:t>
            </w:r>
          </w:p>
        </w:tc>
        <w:tc>
          <w:tcPr>
            <w:tcW w:w="783" w:type="pct"/>
            <w:noWrap/>
            <w:vAlign w:val="center"/>
            <w:hideMark/>
          </w:tcPr>
          <w:p w14:paraId="7E983595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2.67</w:t>
            </w:r>
          </w:p>
        </w:tc>
        <w:tc>
          <w:tcPr>
            <w:tcW w:w="783" w:type="pct"/>
            <w:noWrap/>
            <w:vAlign w:val="center"/>
            <w:hideMark/>
          </w:tcPr>
          <w:p w14:paraId="304C8167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33</w:t>
            </w:r>
          </w:p>
        </w:tc>
      </w:tr>
      <w:tr w:rsidR="00547953" w:rsidRPr="00547953" w14:paraId="2B1CE93D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4A796691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Herba Asari</w:t>
            </w:r>
            <w:r w:rsidR="00547953" w:rsidRPr="00547953">
              <w:rPr>
                <w:rFonts w:ascii="Times New Roman" w:eastAsia="宋体" w:hAnsi="Times New Roman" w:cs="Times New Roman"/>
              </w:rPr>
              <w:t>/</w:t>
            </w:r>
            <w:r>
              <w:rPr>
                <w:rFonts w:ascii="Times New Roman" w:eastAsia="宋体" w:hAnsi="Times New Roman" w:cs="Times New Roman"/>
              </w:rPr>
              <w:t>Flos Caryophylli</w:t>
            </w:r>
          </w:p>
        </w:tc>
        <w:tc>
          <w:tcPr>
            <w:tcW w:w="1870" w:type="pct"/>
            <w:noWrap/>
            <w:vAlign w:val="center"/>
            <w:hideMark/>
          </w:tcPr>
          <w:p w14:paraId="2E60A238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kaempferol</w:t>
            </w:r>
          </w:p>
        </w:tc>
        <w:tc>
          <w:tcPr>
            <w:tcW w:w="783" w:type="pct"/>
            <w:noWrap/>
            <w:vAlign w:val="center"/>
            <w:hideMark/>
          </w:tcPr>
          <w:p w14:paraId="4C3C0B25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286.25</w:t>
            </w:r>
          </w:p>
        </w:tc>
        <w:tc>
          <w:tcPr>
            <w:tcW w:w="783" w:type="pct"/>
            <w:noWrap/>
            <w:vAlign w:val="center"/>
            <w:hideMark/>
          </w:tcPr>
          <w:p w14:paraId="36846B40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1.77</w:t>
            </w:r>
          </w:p>
        </w:tc>
        <w:tc>
          <w:tcPr>
            <w:tcW w:w="783" w:type="pct"/>
            <w:noWrap/>
            <w:vAlign w:val="center"/>
            <w:hideMark/>
          </w:tcPr>
          <w:p w14:paraId="111343CE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24</w:t>
            </w:r>
          </w:p>
        </w:tc>
      </w:tr>
      <w:tr w:rsidR="00547953" w:rsidRPr="00547953" w14:paraId="5AB210E7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0F2C93DE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Herba Asari</w:t>
            </w:r>
          </w:p>
        </w:tc>
        <w:tc>
          <w:tcPr>
            <w:tcW w:w="1870" w:type="pct"/>
            <w:noWrap/>
            <w:vAlign w:val="center"/>
            <w:hideMark/>
          </w:tcPr>
          <w:p w14:paraId="3C3162CC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ZINC05223929</w:t>
            </w:r>
          </w:p>
        </w:tc>
        <w:tc>
          <w:tcPr>
            <w:tcW w:w="783" w:type="pct"/>
            <w:noWrap/>
            <w:vAlign w:val="center"/>
            <w:hideMark/>
          </w:tcPr>
          <w:p w14:paraId="4DA7F9F6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54.38</w:t>
            </w:r>
          </w:p>
        </w:tc>
        <w:tc>
          <w:tcPr>
            <w:tcW w:w="783" w:type="pct"/>
            <w:noWrap/>
            <w:vAlign w:val="center"/>
            <w:hideMark/>
          </w:tcPr>
          <w:p w14:paraId="402D21A4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2.24</w:t>
            </w:r>
          </w:p>
        </w:tc>
        <w:tc>
          <w:tcPr>
            <w:tcW w:w="783" w:type="pct"/>
            <w:noWrap/>
            <w:vAlign w:val="center"/>
            <w:hideMark/>
          </w:tcPr>
          <w:p w14:paraId="1E70712A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83</w:t>
            </w:r>
          </w:p>
        </w:tc>
      </w:tr>
      <w:tr w:rsidR="00547953" w:rsidRPr="00547953" w14:paraId="4C9B58AB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7C3F540B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Herba Asari</w:t>
            </w:r>
          </w:p>
        </w:tc>
        <w:tc>
          <w:tcPr>
            <w:tcW w:w="1870" w:type="pct"/>
            <w:noWrap/>
            <w:vAlign w:val="center"/>
            <w:hideMark/>
          </w:tcPr>
          <w:p w14:paraId="248819F1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Episesamin</w:t>
            </w:r>
          </w:p>
        </w:tc>
        <w:tc>
          <w:tcPr>
            <w:tcW w:w="783" w:type="pct"/>
            <w:noWrap/>
            <w:vAlign w:val="center"/>
            <w:hideMark/>
          </w:tcPr>
          <w:p w14:paraId="1457F46A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54.38</w:t>
            </w:r>
          </w:p>
        </w:tc>
        <w:tc>
          <w:tcPr>
            <w:tcW w:w="783" w:type="pct"/>
            <w:noWrap/>
            <w:vAlign w:val="center"/>
            <w:hideMark/>
          </w:tcPr>
          <w:p w14:paraId="0D485363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2.24</w:t>
            </w:r>
          </w:p>
        </w:tc>
        <w:tc>
          <w:tcPr>
            <w:tcW w:w="783" w:type="pct"/>
            <w:noWrap/>
            <w:vAlign w:val="center"/>
            <w:hideMark/>
          </w:tcPr>
          <w:p w14:paraId="2AB3BE61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83</w:t>
            </w:r>
          </w:p>
        </w:tc>
      </w:tr>
      <w:tr w:rsidR="00547953" w:rsidRPr="00547953" w14:paraId="2FA28985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7EA57242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Herba Asari</w:t>
            </w:r>
          </w:p>
        </w:tc>
        <w:tc>
          <w:tcPr>
            <w:tcW w:w="1870" w:type="pct"/>
            <w:noWrap/>
            <w:vAlign w:val="center"/>
            <w:hideMark/>
          </w:tcPr>
          <w:p w14:paraId="2C1D3B86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1-Asarinine</w:t>
            </w:r>
          </w:p>
        </w:tc>
        <w:tc>
          <w:tcPr>
            <w:tcW w:w="783" w:type="pct"/>
            <w:noWrap/>
            <w:vAlign w:val="center"/>
            <w:hideMark/>
          </w:tcPr>
          <w:p w14:paraId="78814CBB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54.38</w:t>
            </w:r>
          </w:p>
        </w:tc>
        <w:tc>
          <w:tcPr>
            <w:tcW w:w="783" w:type="pct"/>
            <w:noWrap/>
            <w:vAlign w:val="center"/>
            <w:hideMark/>
          </w:tcPr>
          <w:p w14:paraId="1369A5F6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2.24</w:t>
            </w:r>
          </w:p>
        </w:tc>
        <w:tc>
          <w:tcPr>
            <w:tcW w:w="783" w:type="pct"/>
            <w:noWrap/>
            <w:vAlign w:val="center"/>
            <w:hideMark/>
          </w:tcPr>
          <w:p w14:paraId="571083F1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83</w:t>
            </w:r>
          </w:p>
        </w:tc>
      </w:tr>
      <w:tr w:rsidR="00547953" w:rsidRPr="00547953" w14:paraId="3E5CAFBC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09828C69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hizoma Zingiberis</w:t>
            </w:r>
          </w:p>
        </w:tc>
        <w:tc>
          <w:tcPr>
            <w:tcW w:w="1870" w:type="pct"/>
            <w:noWrap/>
            <w:vAlign w:val="center"/>
            <w:hideMark/>
          </w:tcPr>
          <w:p w14:paraId="70514A7E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hexahydrocurcumin</w:t>
            </w:r>
          </w:p>
        </w:tc>
        <w:tc>
          <w:tcPr>
            <w:tcW w:w="783" w:type="pct"/>
            <w:noWrap/>
            <w:vAlign w:val="center"/>
            <w:hideMark/>
          </w:tcPr>
          <w:p w14:paraId="79A3C65F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74.47</w:t>
            </w:r>
          </w:p>
        </w:tc>
        <w:tc>
          <w:tcPr>
            <w:tcW w:w="783" w:type="pct"/>
            <w:noWrap/>
            <w:vAlign w:val="center"/>
            <w:hideMark/>
          </w:tcPr>
          <w:p w14:paraId="1AFE1B6E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.31</w:t>
            </w:r>
          </w:p>
        </w:tc>
        <w:tc>
          <w:tcPr>
            <w:tcW w:w="783" w:type="pct"/>
            <w:noWrap/>
            <w:vAlign w:val="center"/>
            <w:hideMark/>
          </w:tcPr>
          <w:p w14:paraId="216F1A9D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41</w:t>
            </w:r>
          </w:p>
        </w:tc>
      </w:tr>
      <w:tr w:rsidR="00547953" w:rsidRPr="00547953" w14:paraId="43080FFA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04CE89B4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hizoma Zingiberis</w:t>
            </w:r>
          </w:p>
        </w:tc>
        <w:tc>
          <w:tcPr>
            <w:tcW w:w="1870" w:type="pct"/>
            <w:noWrap/>
            <w:vAlign w:val="center"/>
            <w:hideMark/>
          </w:tcPr>
          <w:p w14:paraId="02858008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ZINC04081584</w:t>
            </w:r>
          </w:p>
        </w:tc>
        <w:tc>
          <w:tcPr>
            <w:tcW w:w="783" w:type="pct"/>
            <w:noWrap/>
            <w:vAlign w:val="center"/>
            <w:hideMark/>
          </w:tcPr>
          <w:p w14:paraId="568D6AE0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02.5</w:t>
            </w:r>
          </w:p>
        </w:tc>
        <w:tc>
          <w:tcPr>
            <w:tcW w:w="783" w:type="pct"/>
            <w:noWrap/>
            <w:vAlign w:val="center"/>
            <w:hideMark/>
          </w:tcPr>
          <w:p w14:paraId="0A4A0785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.34</w:t>
            </w:r>
          </w:p>
        </w:tc>
        <w:tc>
          <w:tcPr>
            <w:tcW w:w="783" w:type="pct"/>
            <w:noWrap/>
            <w:vAlign w:val="center"/>
            <w:hideMark/>
          </w:tcPr>
          <w:p w14:paraId="550F3243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39</w:t>
            </w:r>
          </w:p>
        </w:tc>
      </w:tr>
      <w:tr w:rsidR="00547953" w:rsidRPr="00547953" w14:paraId="52F9CE72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2759C948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hizoma Zingiberis</w:t>
            </w:r>
          </w:p>
        </w:tc>
        <w:tc>
          <w:tcPr>
            <w:tcW w:w="1870" w:type="pct"/>
            <w:noWrap/>
            <w:vAlign w:val="center"/>
            <w:hideMark/>
          </w:tcPr>
          <w:p w14:paraId="3A8B925E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CHEMBL491591</w:t>
            </w:r>
          </w:p>
        </w:tc>
        <w:tc>
          <w:tcPr>
            <w:tcW w:w="783" w:type="pct"/>
            <w:noWrap/>
            <w:vAlign w:val="center"/>
            <w:hideMark/>
          </w:tcPr>
          <w:p w14:paraId="177AF75E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44.44</w:t>
            </w:r>
          </w:p>
        </w:tc>
        <w:tc>
          <w:tcPr>
            <w:tcW w:w="783" w:type="pct"/>
            <w:noWrap/>
            <w:vAlign w:val="center"/>
            <w:hideMark/>
          </w:tcPr>
          <w:p w14:paraId="6370951B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.33</w:t>
            </w:r>
          </w:p>
        </w:tc>
        <w:tc>
          <w:tcPr>
            <w:tcW w:w="783" w:type="pct"/>
            <w:noWrap/>
            <w:vAlign w:val="center"/>
            <w:hideMark/>
          </w:tcPr>
          <w:p w14:paraId="71152358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32</w:t>
            </w:r>
          </w:p>
        </w:tc>
      </w:tr>
      <w:tr w:rsidR="00547953" w:rsidRPr="00547953" w14:paraId="1B96AB4C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5471BF68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hizoma Zingiberis</w:t>
            </w:r>
          </w:p>
        </w:tc>
        <w:tc>
          <w:tcPr>
            <w:tcW w:w="1870" w:type="pct"/>
            <w:noWrap/>
            <w:vAlign w:val="center"/>
            <w:hideMark/>
          </w:tcPr>
          <w:p w14:paraId="2AC8EA60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Sexangularetin</w:t>
            </w:r>
          </w:p>
        </w:tc>
        <w:tc>
          <w:tcPr>
            <w:tcW w:w="783" w:type="pct"/>
            <w:noWrap/>
            <w:vAlign w:val="center"/>
            <w:hideMark/>
          </w:tcPr>
          <w:p w14:paraId="78D4266F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16.28</w:t>
            </w:r>
          </w:p>
        </w:tc>
        <w:tc>
          <w:tcPr>
            <w:tcW w:w="783" w:type="pct"/>
            <w:noWrap/>
            <w:vAlign w:val="center"/>
            <w:hideMark/>
          </w:tcPr>
          <w:p w14:paraId="7DD36E0D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1.76</w:t>
            </w:r>
          </w:p>
        </w:tc>
        <w:tc>
          <w:tcPr>
            <w:tcW w:w="783" w:type="pct"/>
            <w:noWrap/>
            <w:vAlign w:val="center"/>
            <w:hideMark/>
          </w:tcPr>
          <w:p w14:paraId="3331E122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3</w:t>
            </w:r>
          </w:p>
        </w:tc>
      </w:tr>
      <w:tr w:rsidR="00547953" w:rsidRPr="00547953" w14:paraId="62DEB47F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7E364332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adix Clematidis</w:t>
            </w:r>
          </w:p>
        </w:tc>
        <w:tc>
          <w:tcPr>
            <w:tcW w:w="1870" w:type="pct"/>
            <w:noWrap/>
            <w:vAlign w:val="center"/>
            <w:hideMark/>
          </w:tcPr>
          <w:p w14:paraId="02BCC509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clemaphenol A</w:t>
            </w:r>
          </w:p>
        </w:tc>
        <w:tc>
          <w:tcPr>
            <w:tcW w:w="783" w:type="pct"/>
            <w:noWrap/>
            <w:vAlign w:val="center"/>
            <w:hideMark/>
          </w:tcPr>
          <w:p w14:paraId="1EDFA517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58.42</w:t>
            </w:r>
          </w:p>
        </w:tc>
        <w:tc>
          <w:tcPr>
            <w:tcW w:w="783" w:type="pct"/>
            <w:noWrap/>
            <w:vAlign w:val="center"/>
            <w:hideMark/>
          </w:tcPr>
          <w:p w14:paraId="04CD2D64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2.13</w:t>
            </w:r>
          </w:p>
        </w:tc>
        <w:tc>
          <w:tcPr>
            <w:tcW w:w="783" w:type="pct"/>
            <w:noWrap/>
            <w:vAlign w:val="center"/>
            <w:hideMark/>
          </w:tcPr>
          <w:p w14:paraId="4E530B20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52</w:t>
            </w:r>
          </w:p>
        </w:tc>
      </w:tr>
      <w:tr w:rsidR="00547953" w:rsidRPr="00547953" w14:paraId="625D68EB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14BF5F3B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seudobulbus Cremastrae Seu Pleiones</w:t>
            </w:r>
          </w:p>
        </w:tc>
        <w:tc>
          <w:tcPr>
            <w:tcW w:w="1870" w:type="pct"/>
            <w:noWrap/>
            <w:vAlign w:val="center"/>
            <w:hideMark/>
          </w:tcPr>
          <w:p w14:paraId="0CB50DEA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CHEMBL254186</w:t>
            </w:r>
          </w:p>
        </w:tc>
        <w:tc>
          <w:tcPr>
            <w:tcW w:w="783" w:type="pct"/>
            <w:noWrap/>
            <w:vAlign w:val="center"/>
            <w:hideMark/>
          </w:tcPr>
          <w:p w14:paraId="18E37552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242.29</w:t>
            </w:r>
          </w:p>
        </w:tc>
        <w:tc>
          <w:tcPr>
            <w:tcW w:w="783" w:type="pct"/>
            <w:noWrap/>
            <w:vAlign w:val="center"/>
            <w:hideMark/>
          </w:tcPr>
          <w:p w14:paraId="69187DD0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.4</w:t>
            </w:r>
          </w:p>
        </w:tc>
        <w:tc>
          <w:tcPr>
            <w:tcW w:w="783" w:type="pct"/>
            <w:noWrap/>
            <w:vAlign w:val="center"/>
            <w:hideMark/>
          </w:tcPr>
          <w:p w14:paraId="6B9F8926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18</w:t>
            </w:r>
          </w:p>
        </w:tc>
      </w:tr>
      <w:tr w:rsidR="00547953" w:rsidRPr="00547953" w14:paraId="7721B711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348EF1CA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seudobulbus Cremastrae Seu Pleiones</w:t>
            </w:r>
          </w:p>
        </w:tc>
        <w:tc>
          <w:tcPr>
            <w:tcW w:w="1870" w:type="pct"/>
            <w:noWrap/>
            <w:vAlign w:val="center"/>
            <w:hideMark/>
          </w:tcPr>
          <w:p w14:paraId="6ADE93DE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flavanthrinin</w:t>
            </w:r>
          </w:p>
        </w:tc>
        <w:tc>
          <w:tcPr>
            <w:tcW w:w="783" w:type="pct"/>
            <w:noWrap/>
            <w:vAlign w:val="center"/>
            <w:hideMark/>
          </w:tcPr>
          <w:p w14:paraId="77DBA268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240.27</w:t>
            </w:r>
          </w:p>
        </w:tc>
        <w:tc>
          <w:tcPr>
            <w:tcW w:w="783" w:type="pct"/>
            <w:noWrap/>
            <w:vAlign w:val="center"/>
            <w:hideMark/>
          </w:tcPr>
          <w:p w14:paraId="3FF26C3D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.1</w:t>
            </w:r>
          </w:p>
        </w:tc>
        <w:tc>
          <w:tcPr>
            <w:tcW w:w="783" w:type="pct"/>
            <w:noWrap/>
            <w:vAlign w:val="center"/>
            <w:hideMark/>
          </w:tcPr>
          <w:p w14:paraId="522F2EC2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18</w:t>
            </w:r>
          </w:p>
        </w:tc>
      </w:tr>
      <w:tr w:rsidR="00547953" w:rsidRPr="00547953" w14:paraId="3627744F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63790B46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los Caryophylli</w:t>
            </w:r>
          </w:p>
        </w:tc>
        <w:tc>
          <w:tcPr>
            <w:tcW w:w="1870" w:type="pct"/>
            <w:noWrap/>
            <w:vAlign w:val="center"/>
            <w:hideMark/>
          </w:tcPr>
          <w:p w14:paraId="35B25F43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Rhamnocitrin</w:t>
            </w:r>
          </w:p>
        </w:tc>
        <w:tc>
          <w:tcPr>
            <w:tcW w:w="783" w:type="pct"/>
            <w:noWrap/>
            <w:vAlign w:val="center"/>
            <w:hideMark/>
          </w:tcPr>
          <w:p w14:paraId="16FD5739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00.28</w:t>
            </w:r>
          </w:p>
        </w:tc>
        <w:tc>
          <w:tcPr>
            <w:tcW w:w="783" w:type="pct"/>
            <w:noWrap/>
            <w:vAlign w:val="center"/>
            <w:hideMark/>
          </w:tcPr>
          <w:p w14:paraId="1007DCEF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2.02</w:t>
            </w:r>
          </w:p>
        </w:tc>
        <w:tc>
          <w:tcPr>
            <w:tcW w:w="783" w:type="pct"/>
            <w:noWrap/>
            <w:vAlign w:val="center"/>
            <w:hideMark/>
          </w:tcPr>
          <w:p w14:paraId="18B36B48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27</w:t>
            </w:r>
          </w:p>
        </w:tc>
      </w:tr>
      <w:tr w:rsidR="00547953" w:rsidRPr="00547953" w14:paraId="16B5E507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22A5DBA9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los Caryophylli</w:t>
            </w:r>
          </w:p>
        </w:tc>
        <w:tc>
          <w:tcPr>
            <w:tcW w:w="1870" w:type="pct"/>
            <w:noWrap/>
            <w:vAlign w:val="center"/>
            <w:hideMark/>
          </w:tcPr>
          <w:p w14:paraId="4FE89785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CID13846639</w:t>
            </w:r>
          </w:p>
        </w:tc>
        <w:tc>
          <w:tcPr>
            <w:tcW w:w="783" w:type="pct"/>
            <w:noWrap/>
            <w:vAlign w:val="center"/>
            <w:hideMark/>
          </w:tcPr>
          <w:p w14:paraId="29099AD7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18.35</w:t>
            </w:r>
          </w:p>
        </w:tc>
        <w:tc>
          <w:tcPr>
            <w:tcW w:w="783" w:type="pct"/>
            <w:noWrap/>
            <w:vAlign w:val="center"/>
            <w:hideMark/>
          </w:tcPr>
          <w:p w14:paraId="7085F58E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1.76</w:t>
            </w:r>
          </w:p>
        </w:tc>
        <w:tc>
          <w:tcPr>
            <w:tcW w:w="783" w:type="pct"/>
            <w:noWrap/>
            <w:vAlign w:val="center"/>
            <w:hideMark/>
          </w:tcPr>
          <w:p w14:paraId="5E2A456A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3</w:t>
            </w:r>
          </w:p>
        </w:tc>
      </w:tr>
      <w:tr w:rsidR="00547953" w:rsidRPr="00547953" w14:paraId="234696BF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5B1FF823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los Caryophylli</w:t>
            </w:r>
          </w:p>
        </w:tc>
        <w:tc>
          <w:tcPr>
            <w:tcW w:w="1870" w:type="pct"/>
            <w:noWrap/>
            <w:vAlign w:val="center"/>
            <w:hideMark/>
          </w:tcPr>
          <w:p w14:paraId="747F3233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Rhamnetin</w:t>
            </w:r>
          </w:p>
        </w:tc>
        <w:tc>
          <w:tcPr>
            <w:tcW w:w="783" w:type="pct"/>
            <w:noWrap/>
            <w:vAlign w:val="center"/>
            <w:hideMark/>
          </w:tcPr>
          <w:p w14:paraId="4EB5C669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16.28</w:t>
            </w:r>
          </w:p>
        </w:tc>
        <w:tc>
          <w:tcPr>
            <w:tcW w:w="783" w:type="pct"/>
            <w:noWrap/>
            <w:vAlign w:val="center"/>
            <w:hideMark/>
          </w:tcPr>
          <w:p w14:paraId="2E899BF6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1.76</w:t>
            </w:r>
          </w:p>
        </w:tc>
        <w:tc>
          <w:tcPr>
            <w:tcW w:w="783" w:type="pct"/>
            <w:noWrap/>
            <w:vAlign w:val="center"/>
            <w:hideMark/>
          </w:tcPr>
          <w:p w14:paraId="703102D5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3</w:t>
            </w:r>
          </w:p>
        </w:tc>
      </w:tr>
      <w:tr w:rsidR="00547953" w:rsidRPr="00547953" w14:paraId="5D04E81E" w14:textId="77777777" w:rsidTr="00125F08">
        <w:trPr>
          <w:trHeight w:val="285"/>
        </w:trPr>
        <w:tc>
          <w:tcPr>
            <w:tcW w:w="783" w:type="pct"/>
            <w:noWrap/>
            <w:vAlign w:val="center"/>
            <w:hideMark/>
          </w:tcPr>
          <w:p w14:paraId="6611F07B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Flos Caryophylli</w:t>
            </w:r>
          </w:p>
        </w:tc>
        <w:tc>
          <w:tcPr>
            <w:tcW w:w="1870" w:type="pct"/>
            <w:noWrap/>
            <w:vAlign w:val="center"/>
            <w:hideMark/>
          </w:tcPr>
          <w:p w14:paraId="59438961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quercetin</w:t>
            </w:r>
          </w:p>
        </w:tc>
        <w:tc>
          <w:tcPr>
            <w:tcW w:w="783" w:type="pct"/>
            <w:noWrap/>
            <w:vAlign w:val="center"/>
            <w:hideMark/>
          </w:tcPr>
          <w:p w14:paraId="0EFA4142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302.25</w:t>
            </w:r>
          </w:p>
        </w:tc>
        <w:tc>
          <w:tcPr>
            <w:tcW w:w="783" w:type="pct"/>
            <w:noWrap/>
            <w:vAlign w:val="center"/>
            <w:hideMark/>
          </w:tcPr>
          <w:p w14:paraId="31A62D7C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1.5</w:t>
            </w:r>
          </w:p>
        </w:tc>
        <w:tc>
          <w:tcPr>
            <w:tcW w:w="783" w:type="pct"/>
            <w:noWrap/>
            <w:vAlign w:val="center"/>
            <w:hideMark/>
          </w:tcPr>
          <w:p w14:paraId="4F2BC3D7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28</w:t>
            </w:r>
          </w:p>
        </w:tc>
      </w:tr>
      <w:tr w:rsidR="00547953" w:rsidRPr="00547953" w14:paraId="5268262E" w14:textId="77777777" w:rsidTr="00125F08">
        <w:trPr>
          <w:trHeight w:val="285"/>
        </w:trPr>
        <w:tc>
          <w:tcPr>
            <w:tcW w:w="7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049BF03" w14:textId="77777777" w:rsidR="00547953" w:rsidRPr="00547953" w:rsidRDefault="004073EF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corpio</w:t>
            </w:r>
          </w:p>
        </w:tc>
        <w:tc>
          <w:tcPr>
            <w:tcW w:w="187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8319016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CID5318035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0716619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418.58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9669936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1.91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0107513" w14:textId="77777777" w:rsidR="00547953" w:rsidRPr="00547953" w:rsidRDefault="00547953" w:rsidP="00125F08">
            <w:pPr>
              <w:jc w:val="center"/>
              <w:rPr>
                <w:rFonts w:ascii="Times New Roman" w:eastAsia="宋体" w:hAnsi="Times New Roman" w:cs="Times New Roman"/>
              </w:rPr>
            </w:pPr>
            <w:r w:rsidRPr="00547953">
              <w:rPr>
                <w:rFonts w:ascii="Times New Roman" w:eastAsia="宋体" w:hAnsi="Times New Roman" w:cs="Times New Roman"/>
              </w:rPr>
              <w:t>0.65</w:t>
            </w:r>
          </w:p>
        </w:tc>
      </w:tr>
    </w:tbl>
    <w:p w14:paraId="008D891C" w14:textId="77777777" w:rsidR="00547953" w:rsidRPr="00547953" w:rsidRDefault="00547953" w:rsidP="00547953">
      <w:pPr>
        <w:rPr>
          <w:rFonts w:ascii="Times New Roman" w:hAnsi="Times New Roman" w:cs="Times New Roman"/>
        </w:rPr>
      </w:pPr>
    </w:p>
    <w:p w14:paraId="50D194D8" w14:textId="77777777" w:rsidR="00547953" w:rsidRPr="00547953" w:rsidRDefault="00547953">
      <w:pPr>
        <w:widowControl/>
        <w:jc w:val="left"/>
        <w:rPr>
          <w:rFonts w:ascii="Times New Roman" w:hAnsi="Times New Roman" w:cs="Times New Roman"/>
        </w:rPr>
      </w:pPr>
      <w:r w:rsidRPr="00547953">
        <w:rPr>
          <w:rFonts w:ascii="Times New Roman" w:hAnsi="Times New Roman" w:cs="Times New Roman"/>
        </w:rPr>
        <w:br w:type="page"/>
      </w:r>
    </w:p>
    <w:p w14:paraId="1347F99D" w14:textId="77777777" w:rsidR="00566931" w:rsidRPr="00547953" w:rsidRDefault="00547953">
      <w:pPr>
        <w:rPr>
          <w:rFonts w:ascii="Times New Roman" w:hAnsi="Times New Roman" w:cs="Times New Roman"/>
        </w:rPr>
      </w:pPr>
      <w:r w:rsidRPr="00F75079">
        <w:rPr>
          <w:rFonts w:ascii="Times New Roman" w:hAnsi="Times New Roman" w:cs="Times New Roman"/>
          <w:b/>
        </w:rPr>
        <w:lastRenderedPageBreak/>
        <w:t>Table S2</w:t>
      </w:r>
      <w:r w:rsidR="00F75079" w:rsidRPr="00F75079">
        <w:rPr>
          <w:rFonts w:ascii="Times New Roman" w:hAnsi="Times New Roman" w:cs="Times New Roman"/>
          <w:b/>
        </w:rPr>
        <w:t>.</w:t>
      </w:r>
      <w:r w:rsidRPr="00547953">
        <w:rPr>
          <w:rFonts w:ascii="Times New Roman" w:hAnsi="Times New Roman" w:cs="Times New Roman"/>
        </w:rPr>
        <w:t xml:space="preserve"> DEGs of bone metastasis of lung cance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93"/>
        <w:gridCol w:w="1504"/>
        <w:gridCol w:w="1503"/>
        <w:gridCol w:w="1503"/>
        <w:gridCol w:w="1503"/>
      </w:tblGrid>
      <w:tr w:rsidR="00547953" w:rsidRPr="00547953" w14:paraId="0A18D32A" w14:textId="77777777" w:rsidTr="00547953">
        <w:trPr>
          <w:trHeight w:val="285"/>
          <w:tblHeader/>
        </w:trPr>
        <w:tc>
          <w:tcPr>
            <w:tcW w:w="1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FC47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1E20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9E31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.Value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AB9E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j.P.Val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BDCF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nge</w:t>
            </w:r>
          </w:p>
        </w:tc>
      </w:tr>
      <w:tr w:rsidR="00547953" w:rsidRPr="00547953" w14:paraId="58D2255E" w14:textId="77777777" w:rsidTr="00547953">
        <w:trPr>
          <w:trHeight w:val="285"/>
        </w:trPr>
        <w:tc>
          <w:tcPr>
            <w:tcW w:w="1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A72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32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8C8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011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557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E-05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2C1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982</w:t>
            </w:r>
          </w:p>
        </w:tc>
        <w:tc>
          <w:tcPr>
            <w:tcW w:w="9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86F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7A1376F8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621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LLT1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B9A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914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B0E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E-0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7B9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98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E6C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75AC81B8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130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F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2AF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499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12A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E-0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65D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98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96E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4154318C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739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M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681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468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92F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2E-0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391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98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110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428863E5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AE1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N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6C5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4230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E96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0E-0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ED8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2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345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1D01A7DE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242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46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DAF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156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C21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0E-0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EB6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2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DD9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0C877B8C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1BF3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MD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C3C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068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5DF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2E-0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E74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5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D73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4D40A4F3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704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0B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BD3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005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F9B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9E-0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819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89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F44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2CCBF00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ECB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PGEF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450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9612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225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0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0BF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89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2BA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3A2257B8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EDA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4A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EBB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230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D9B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6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523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066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C59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6586D99F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F3F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HB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984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453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FF0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B4B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066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BB8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5B16A05A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8FB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LN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28F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876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2CA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2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3F79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066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5A3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3BFB4C57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906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MD1B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EAD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930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77B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AA6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066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319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181E3235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815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CARD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E6D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302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1EA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9DE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066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40F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72CEC5C2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DE3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X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B2D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415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8C1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3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373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066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77B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05E71938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887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E4B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AAD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062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602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4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AFE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066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3AE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41F487FB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2B6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OTL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A86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685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EBD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6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380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066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27D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7479AF82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74A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NA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48E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7984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710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7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B1A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066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36E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76000413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FBC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V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A3F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533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D84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9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24E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27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E7E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3282EB33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47B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FIBP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DFD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952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1DE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2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905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27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262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34BB75B1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DF3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PCT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0D9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487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018F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D38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27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E2A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646B1CDE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CA4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orf10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3B3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457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BD7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4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337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427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018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636EF7F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55A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FM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BBD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265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F3C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7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E61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678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2D9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7C3B6F3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8CD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ZK1IP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C51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7283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951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9B7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678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32D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237F5F6C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65E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K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3AB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774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4D1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9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0D1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740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87C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2CB94559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828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4A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770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3579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06A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1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063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750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776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3F79E0C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3C6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TM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0EE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02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BB6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6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D47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39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600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288E2E90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FB8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48D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793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BE3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49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0001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39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CC6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568A9D95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052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1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B36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158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7BC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B46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39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38E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5789DA7C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53E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X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27D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532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776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3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FCB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39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B39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6628C9A8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A21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LL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F41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309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145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3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BB4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39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72E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65153C46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30E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RT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3BC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267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D7F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4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733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039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30E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5DB0489F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3D4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4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52D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196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B72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1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6A2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155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33F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666180F7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D6F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N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044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652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66D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2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5B4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155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CC1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65ED7879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66E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P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CB8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32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82D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4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48C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155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9A0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7B06041C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9EC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YD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57C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710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01F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5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8C6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155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B77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0749D969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8DE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LGPS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8CD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177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CC0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5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095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155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692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0F5CAC63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354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SR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13F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303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052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6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912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155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D6D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213D991C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0C1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663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690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0FF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8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60B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155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80A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0AD79957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915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PK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FCC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161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BC1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3E4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155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230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18B0C162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515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3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029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547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5D7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7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1BF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510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5B2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77594236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9AC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3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A2E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265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21A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7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E42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90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6A6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25677EB6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013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TN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53B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971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9A0E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8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819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90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E56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309BF47E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C63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CAM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F08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629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999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4B6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90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EA4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501E3647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572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ZP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7A4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850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FF6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1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12E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90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AEE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53ED0D8B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118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G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D8F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937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01D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3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0A8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90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38E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34F0A4BF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667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H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A17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863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36B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4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ADD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90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2D7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39A9F4F9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FDC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G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166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109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8BE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4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43F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90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230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02EE7B61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D31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LN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030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142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1B8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4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B01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90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265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49670AE4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F78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PR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C8B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860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2C4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5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C68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90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48D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39D1CFC0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9BC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KRB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F28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383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ADF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6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A78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90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A30D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7B9A490E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D27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L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FCC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115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8CA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7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B02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90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4E3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144FA5B3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A88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S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1CD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2665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B21F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1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0ED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50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90A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05AE996C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72B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N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69D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083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252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9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4C2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50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EE6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5EA447B0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79F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E1C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8EE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790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517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1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283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50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9815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1AB64A40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1DA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E3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6D0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647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8BD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7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CEC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50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94A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34765182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42E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R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86F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4945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6C8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8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274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50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ADC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17627E26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B42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AF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2FE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433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898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8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4083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50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1AF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08787DC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2F2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HL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B41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868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32B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8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9E8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50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5BA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7B9A7140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CA5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L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125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360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6A3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0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BF8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50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77B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6D4AFFF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AE0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PAN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B75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153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21E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1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759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50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A6B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32E653AC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B859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T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F03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048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448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2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9AB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50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A77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0B16D719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BB1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LF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01E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710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E7D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E72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50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4D5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08C414C9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962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T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09B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407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ED69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3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BEB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50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28E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18DC00B9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1CC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DC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4CF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622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B86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4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351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50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706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659FA965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779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CR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F45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788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795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5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D0B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50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265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6745DC12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7BD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RD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62A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690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B84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7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5A6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50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F13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328E1292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84B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C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3D9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295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EE1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EED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450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D6A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5A89D232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4A9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0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B39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9808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2E3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6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2B6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326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016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1DB1FEF7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9E1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K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58C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166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FA7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3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A2E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142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BED0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1D01E7AC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0B2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1C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53E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17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6C2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7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DB5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253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D49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7D8B406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6F2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RES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F17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153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B14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9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BFB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253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F38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6123C427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880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TX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C30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701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47D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2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155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253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5A1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3AEA7326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002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20B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DF4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718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FA4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3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A06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253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803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1DADA072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5E1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RES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21D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003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8AB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4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AFD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253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E1D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1C348DBE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01F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GS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392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336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4D4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5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DBF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253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017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09805198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7A4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T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ED5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48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521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8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FF4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337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B56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431E3BBC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DC8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GC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1C9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232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3FE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2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23D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363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BB0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2F0C2202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719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4A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777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460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EB9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5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03A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363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E4D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53460061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78C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C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19C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838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873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6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311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363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F17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0C835D97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7D7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E6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9A6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197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B51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9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125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542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5FE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570F30EB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2B9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YA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3EF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321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ECD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2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BCC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723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4C3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4E00029E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92E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PRSS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27C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14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7C9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1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A14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353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FBA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4E536194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562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MA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8EC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00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365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3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723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353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3E5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53C14A61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39D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D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D29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56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497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7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4D2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378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5CE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23AD6A05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43E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EF2C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E40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040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6EF5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31C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378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94A1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789A7BFA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904E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Z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F50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638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8D0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3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C83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582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BAA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2833118E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0CB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F1A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48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E66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9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2F1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080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B91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669693A3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2D8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G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960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590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037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3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62D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250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9D8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0AB9B659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C76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E2B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FB50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85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5AE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9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766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629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64D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0B76029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1BD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AT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169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864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72E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0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9A3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629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7CA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553A9865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F02B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26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3EB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259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D5F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6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E0C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080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5AA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3EA6735E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469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RD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D7E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963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E34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0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032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244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A9A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2756CC7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A5C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9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B75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485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DFA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4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67E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252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FF8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506707CA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A73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MA3D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874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058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8AC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6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B6A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252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088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56B92116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C2C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HA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F3F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797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F4C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6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D93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252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274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738048A6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2A7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0050669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49D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987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57F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3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467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806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413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1CDE18DE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0EC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BYR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AA1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845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ED3A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B11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806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8A0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1D109BC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CCD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1H2BN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7BC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899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E22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48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A9E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953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2F2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6E635365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B69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3A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157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318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BF0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52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8E9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139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E8A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3C1FECB8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310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IP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52E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444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42EE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1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DB8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37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313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315A80A0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167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orf1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12A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524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2DD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2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9DC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7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7FF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605668B6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35B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B0A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389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B92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3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055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7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20F0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3E1C2CCB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F5A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BBR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7C0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726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3F4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7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607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7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7F0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5D90CC18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430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2RL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86B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44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A59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9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A76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7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302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6C1EACD6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92D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G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7AE3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512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A1E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6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981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7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EE3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7205AC2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8D7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6PD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0F7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237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0E7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79D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7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3D2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7958C245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1E3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AMD1C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75D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98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23C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8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859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7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258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788B8B96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D88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GDS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E93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88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EC7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0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9DC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7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459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3B7C9C91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F76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D75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11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310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1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75C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7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B2A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1799142B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2FB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O3A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F69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514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010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70C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7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A3C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41D98B5C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728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HGEF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E57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338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A4B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6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4AA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7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2B9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789E3ED4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2F2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9FC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205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0FA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0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21D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7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CFB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6E15128C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3BA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7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8FF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918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CA7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3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B36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7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92F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062625C1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6D6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CKS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316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434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00D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1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BEB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7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D85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00EF80C3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18E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K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542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825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F84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5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588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7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C92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1C7CA70C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770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3E9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149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977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5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FA2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7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BEA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15CA0899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286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FSP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298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833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F08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FB0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7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496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033D73E4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A0E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ED0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416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C5E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18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585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7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055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43354044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A0A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FL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3B0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9653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5EE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1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71D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7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78E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3D36F61C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499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RK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29D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926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528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158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7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914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4E68B413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552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7A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AAB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050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02A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6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98C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7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6BA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7EAA5416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09C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E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FF1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224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1EF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9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EA3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7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C6F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185822E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C61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4A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D14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591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16E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5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113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7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D2B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6200BE9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A84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S2CL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7EE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993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B52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7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6D8E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7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C359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02D5C88B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887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KHA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371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428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01C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37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98D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7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50E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26ECD12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394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AIP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A51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10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6DD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04E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7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F62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25E346A2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60F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AT4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F29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47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C66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4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039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7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03A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2C39770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7F5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LDOC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A87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814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774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5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E137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7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8D9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0FEE4B09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E7D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TPNC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133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341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115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47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D9D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87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A54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15317DDC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622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SD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296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822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B62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0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9AF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947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89F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49E4BCD2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0C1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T1R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4D1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143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F51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4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8B1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692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9E0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1ECD7860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A0A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SE2B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E54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912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221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68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C12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802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493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5D275DE8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CEB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B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4C7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557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944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5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4AF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177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4B9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66C34D6B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71C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D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0F9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7076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23B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5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F40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726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6E6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327E534A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E03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33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1F0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674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3E5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2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421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120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363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20705EA5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150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AIP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6A8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742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DE1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7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F2E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277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D27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7984FCAA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A3C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B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E55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243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770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2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00E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287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1C7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1A48095F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FF5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X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8B7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185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529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0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415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329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D84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63C8DD77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3D9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30B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268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81F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3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F3D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511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1BA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00229A47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16B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J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475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302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CA4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6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46E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523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296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3F8E4C76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4B1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Y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AAA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871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00D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24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FE0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85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5EC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7692F9E2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1AB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P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B6A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511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FC8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1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B02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85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357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3A2095CF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434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RP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84C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707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E67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2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0A7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85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648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34617336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041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RES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8A5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408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4CD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37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F6B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85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CAC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171203D2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B19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BE1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0330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B3C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8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6B4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85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4732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723687DE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5DA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21B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1C7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261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2B8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9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223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85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B22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09C5625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44D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BN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A2E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950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631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53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0D3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85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4A2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5C1EFFE8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3E3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AS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635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683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7E2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5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B87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85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80F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207195E6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5D5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RB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C32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047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81F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60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D5A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85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1C1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2CC9DBF7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5AB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orf11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073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931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39B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61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5F9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85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5D6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44CA107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638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G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1E5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512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88B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67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81E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909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E43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3A28CDF8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6FE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G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478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690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089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87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B2A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865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2E5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6E82D0A6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816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NT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26B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544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E8F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0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306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924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F0F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687EE428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74D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JA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CC6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750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52E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0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265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167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708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4642B281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B3F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TS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DD2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092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CD6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9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75F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68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398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7C2CDBEB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DD3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EC1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BB4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235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67A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0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E35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68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FFA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4276E4F0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CB4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K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DF1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272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CC2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2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850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68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325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259FB4C0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AC2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L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E2E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39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95F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9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AFF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68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C67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6B4B8003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E45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A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DF7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27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5D1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9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80D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68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970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03550BB9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E8F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A7D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678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BCB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4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C1F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68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533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1839A2DA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683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5A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B03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5397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5C6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4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FCD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68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54E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63C966D5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32C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D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DA6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128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5AA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47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D6D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68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BAD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7A2DFC9E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DC3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RC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CD7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645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5EB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B40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68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3BB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7D21F7E2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3B4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P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D7D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702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724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5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6F9F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68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1DB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0CE6CA99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8E9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LP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098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823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5AC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6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5D2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568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8B9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489FB941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0AC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OH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53AC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010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A16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5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47C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486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7DF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3BCAE933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D49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ST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A1B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031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CE0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6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FFF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524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989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41157F03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107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S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3F6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17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7B6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16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291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809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D33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1A85F729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643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PDC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634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633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9DF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36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3B5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154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085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568BF035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A0C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4Y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FE0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847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6FE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36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68C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154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6F4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262AB8BF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F82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DSP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7E6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3943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48F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3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AB2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154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25F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3580EF5F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317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L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269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583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0C3C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4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34BC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533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409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509E7FEA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D59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orf5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158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009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036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5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64E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533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CDA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6C8EF599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197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F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9B7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576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BE6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72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782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065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BBF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7E6966F3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F01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2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9A6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130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EDC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72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107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065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7F3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7CED0CBF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6FC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1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676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101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D90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75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C08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065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A15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2DAE7E38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F78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689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753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1B3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78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9C7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065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584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2172E9F5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04A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P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8FF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96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041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8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E9B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100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AE4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1EE8630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21C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13C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913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70C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17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127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978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B52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7DBE029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CA0F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FK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38B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847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4F7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24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CFB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033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3AC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70E296F1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39D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F3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FFA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506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DBA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29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059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112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3CD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72B26999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7F4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G1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BE0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951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05D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60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6B3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77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BE3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15A3CC4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164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ID3B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94C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279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E24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61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2ED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77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AE9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628DF23F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64D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C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4EC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482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8E8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71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71A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017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7AA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1CE3CC17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4BF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EM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AD2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220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7F0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75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B22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017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DCC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425E7E62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4E7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243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397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65A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14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DF0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546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EDF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1345C4C2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602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EP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76E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720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973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68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EE0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514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3C3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0F6387A4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FCB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3L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328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896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3F7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71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34B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514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157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0BCC3D3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4E2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SL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3B7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765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CDB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06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3B1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860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02B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7681EDD3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125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A05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048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020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16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86A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860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F3D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406FF25B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AC9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SS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F1B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967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6B2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31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363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860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0E3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0B9FF6E6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6FB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REF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87F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36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F48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35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E60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860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200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70606007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86E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S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4D3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9178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773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3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631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860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D7E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7C09ABF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E5B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E1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F94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074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6FF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36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0A2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860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AB2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6E9C2502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0B4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55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CB7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292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B1C7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41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270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907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D02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4B4FC63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AA7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EB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C6D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900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B71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66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B64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569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1E2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566E09A1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E69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8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96F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001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10B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81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491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027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480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4730F674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595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N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BE5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037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D1E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84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CE9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027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BB5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7A51B2CC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ACD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GKD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634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636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FE6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89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489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027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029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6DB972C5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342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B8E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898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665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97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8A0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027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ECC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5109EAFB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DFB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05F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426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9AE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20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10D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037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02A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21575D20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740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SK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158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323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49E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37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4B2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37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3FE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009ABA5C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6BE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FML2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E14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1974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130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44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B50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37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C44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1251B1A9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FC9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M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FEC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900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92B9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50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90D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137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05C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4DF00CD7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585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RG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DBE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146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DB6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75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E31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229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FAE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0D215E5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724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BD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671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849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878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89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9D1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470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3AD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606AC347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C1C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6DF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748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AC6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92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2DB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470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525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196D8F34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608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A2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A7F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275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5EC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96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22F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470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A26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0558E87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6C3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804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9DB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554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6B3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60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447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729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A1F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7C6A250B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AFC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NND2D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E06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3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707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81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62C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879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06F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1D05184C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05D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76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EF4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742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542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86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427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879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E6E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74AD6E1E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DB4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NN1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6DB9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210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CF5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04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881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078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5AC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5D0A8A3E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7A9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B1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0EA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221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E24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0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B3E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078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C8D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3437CE79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630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B3GALNT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1DE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059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E11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29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20F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604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CBD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155EB4A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C9D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8A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9E7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548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09A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37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7F2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604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5D0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04A99436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04F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PI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94A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6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F22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62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DAE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814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37A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1E9AF516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77D1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EA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7C6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66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591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72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562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814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B48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2D0F26A1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0B4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HBB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BAA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649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135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8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1B2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814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1DC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73179044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AA5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A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43E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256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669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8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742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814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23A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550C0359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7A8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4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C11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808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A21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92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32A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814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023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3B234BDA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417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MB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BE7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665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7AB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13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300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008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2D9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37DE3C57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AFC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Y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41D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697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6E7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1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810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008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D39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04A3A39A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A73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EA1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484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2490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F76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34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429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008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BE1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5B11E2E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0A7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1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121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761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A41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44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045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008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EB4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2ECE4131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79A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PR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20E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2746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6BC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5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47F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008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232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456C87A5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C1F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711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295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F81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59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728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008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D13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0736FEA4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9C2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RX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94D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450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65C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71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7E4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012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5FF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7F9B0CA0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9BB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R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8A6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967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B56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77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549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012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FD7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7EC0AC91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585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ITM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42D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438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43B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90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B45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046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568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7E041091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3EF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998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709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4C9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23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55C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661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CF7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7587751F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87C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IMS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D0D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191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7ED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31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956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661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A36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6A9BD631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0F0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BA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BD8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078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E34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34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7B83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661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E4C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7E571D75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0F5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TPD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218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397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C07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35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6F7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661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369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3A1C7362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07F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RD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6F5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498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2F2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44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8B8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661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F29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405955FF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38F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1AY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193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088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AAE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61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E64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748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693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53737CD3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EA8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98B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6A0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64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382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6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1CA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748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5A1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2F8FE008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7B4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CLN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175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732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B94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7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B91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748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B14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7CFA4E88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6F7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JB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286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421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D5E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85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DAA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748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38E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6B37A645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BC5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LF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C55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145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B13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88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423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748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99B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7B64CD01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860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GN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6FD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360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846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06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8D2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069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E59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08165053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9DB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OD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72B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356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4B3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18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A02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192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834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5EA31763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2F5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IM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A08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587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05F8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64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2A3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743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481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7B4A7E7B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1A3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HL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77D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866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541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87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EB7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818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30C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20BCF6F6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263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M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538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038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777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00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7E2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818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86A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6A8EEA40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EE9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MO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068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123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4EC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13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B53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818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AEE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65032C9E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9AE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2B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665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983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88E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15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CEB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818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3E6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1BEE9D58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878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EB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70E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155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00B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18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98A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818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E1B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61F1EED9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02A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R6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7CC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593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CC0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20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A5D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818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3AF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67D0E18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ED4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BPB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71B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10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301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22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857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818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142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4DD24A16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BFD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B41L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020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770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E61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29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E90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818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822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70DA2C78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120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B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367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909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353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36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665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82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D0C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65A4DD3E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F10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2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6A8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296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65DD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56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8A1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882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B32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00A6A863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6ED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G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D7D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17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59B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65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55F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007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123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78A6CE08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957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E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B51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32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EA6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74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8B2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007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C03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07D4374E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FBF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SD7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3F7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390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FCF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88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75A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007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C8F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11AA225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5C7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C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974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920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86B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0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072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007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651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5E53AEB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F8B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ITGA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6CE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459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A22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14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698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007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B5E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49A596AE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6A5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1C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6C9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949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D1E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26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0D6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007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8EF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71DF0D79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770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PB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8EB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95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61B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34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5B0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007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5E2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71C2B64F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D3F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FM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920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694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40F6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41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E1D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007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46F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407D5858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F35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RN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B67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165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714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47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BBC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007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E5B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26467FAF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05C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MT3L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8D0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241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B79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49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976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007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A84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3A78E94A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D2DA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1A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015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771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22F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51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53D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007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5CF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30DC8D2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7DE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3A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950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300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D26E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51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0FB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007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7DE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4FAE2D71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C46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EF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663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024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804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7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3ED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045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8AC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6A0C8E08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1B8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NT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A47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578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543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84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63D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067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337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56C8355B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CA6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C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E6A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063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281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04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3C7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312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79D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41C6C544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B9A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K1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199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81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E0B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18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C58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577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ED7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42C128B0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AAF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B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1A8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22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817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28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728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747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526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2ACC35DE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B7A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1R14D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B26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131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C5E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36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311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852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005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6538D88F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4FD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AM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4B1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920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5BF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44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268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933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248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6E27E09B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C26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I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158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971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BEA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9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C1A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555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9A9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137D4BF2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924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O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339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571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F4A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07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8BC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625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EE4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14D59965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40F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AL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B9C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244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67F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59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982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31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915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5BC9E58A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6DC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CX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BDC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337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EAC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64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E28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50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8BB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2E9AFFE0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B4D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E13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162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DD7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69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052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77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A59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72570E70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F77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1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4CF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357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924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09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3D0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362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4A6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35B264BE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CC8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16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625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752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4A6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3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C82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682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85D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24523575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AC7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4F1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D44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681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BF3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76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A51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682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8CE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5B2B1148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994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M1H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09F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011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57A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97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3C9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682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224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4294BDA0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D62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GFRB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EF6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609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728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02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269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682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945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1A9F0FF9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6BC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39F0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927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4CD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17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E5F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682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0DE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6A6BE135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72E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P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477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180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0B6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26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5B6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682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02C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61430F8F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B9D7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I2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0D8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9761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028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34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EDD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682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D67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71388E3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BE9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NT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427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418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6FE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37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ABE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682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FB6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14F623BB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ADD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11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490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69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752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51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358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92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610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0E0E0DD0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5718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N3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5BE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289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E88A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63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28B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935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F1F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4152D149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94D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DAC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EED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795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856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9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8B1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935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C47F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3A998227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BA9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O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B08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295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396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27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291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067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31A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264CB02A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F6D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46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A7A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418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4E9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38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D50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067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C6E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225ECE20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003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F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35D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730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2B0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4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C48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068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DF3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48E07872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667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GFRL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7A1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341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86E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69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E42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266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6C8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03A8DFE0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97B7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1A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4E9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5672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CB1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7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780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266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CCD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21064D35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355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8R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47D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623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BE0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83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9C3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266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ADB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41F3E590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B56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37B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360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292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13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685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453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29F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1F6C30B6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905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E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467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826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672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3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C73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56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5B7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7925A452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845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M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EFB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69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582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39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E3F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56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028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1FCA071B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CF3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L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E49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797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A29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52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1D8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56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618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78A18D2B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5DD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GF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E27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456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BAA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56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7BF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56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E69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09D1318E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98B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LDN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91B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139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39E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62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028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56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713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6A2E2942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BE1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PAN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90B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304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6DF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78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F8F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56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2FA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0417B160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BD5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PD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8FD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025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1D4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95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997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56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22F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6004C0DE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755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265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421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464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33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AD0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56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89B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6EB1E364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011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HR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375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021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9F8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49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F9C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56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CA1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5B43B311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6A1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6A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CA7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9776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6C4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30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AD9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036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A87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67E9C4D1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7FF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PBPL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436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413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BF5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7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C02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036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830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3235B697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753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F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CEE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445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BE7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25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D47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335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DD51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23C53538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9EC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OK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8BD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835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5BC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34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A77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335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BAE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46CBF5C7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5E2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M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358C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701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B1F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50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461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335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0B5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45DC6D3A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9FB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NC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3A2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6646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8C2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77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18F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566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BE6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5CD8E661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34F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X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D5D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8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12E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74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656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341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2F0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18D62B5E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FD3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3B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08F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548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9BD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06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51D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34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75C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2C997D0C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6C3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PREL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8D9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846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AD6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18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103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34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4ED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10F8AAA9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F60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EMP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14A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136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27A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5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1B7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34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905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7E0CE41E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C05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1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336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703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BF6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54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A8D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34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1DB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186999C9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446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1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778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067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CB9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17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2D4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690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08C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7B1C3AE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6A6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9A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5FC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818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B45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58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B0F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227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B5C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512D3CDC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99A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P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33D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423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056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65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6C6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227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99E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166DAA3A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AD1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M1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590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700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2D9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73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E1F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227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069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1791F480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29D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FML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14D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183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E5FF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81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254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227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1F3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349E5BB7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92B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LI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438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110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A19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00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6BF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227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619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2C63AAB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3E3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PP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A44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947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ADF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20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77C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25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D6F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4113083A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CDA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5D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6ED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065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234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30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1AB4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25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09B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498E84BC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62E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7RB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01F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932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463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67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76C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25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D4F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5384C8D5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EFF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1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F3F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530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886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70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9A7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25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1AE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4310289B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7BD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TN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55C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038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4E8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72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353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25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0E5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1524F551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90D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CAM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230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2.2251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BF3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46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A9B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535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0B0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5B1B1FEF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D0A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PSS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7B72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993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7CD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46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877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535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E87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0600EFDF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FEE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JURP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86A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490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CC3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53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BE8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535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3B5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59F75A4C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015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C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7EA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744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21F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64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C5C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535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EEC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67E83EAE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FCF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492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151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E97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33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30F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8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0AF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443C5AA7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85C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N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2B1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64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E3B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46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F58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367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C99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75ADC0D2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922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LS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F78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6902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7D7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52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172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367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03F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13CA8356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362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SN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EF7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164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1B3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92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0FE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653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CAD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4504AA52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482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1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6FD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08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4DC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32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77C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075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A32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29B0F7F1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F5B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KRB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275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336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A3C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54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DB5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266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6E7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1E31F1D6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A62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CH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ED1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762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053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80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C68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312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70D3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6FA0914A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5AD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AL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4912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2442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045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17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7DE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568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1FB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3A1198FA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B8D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X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252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4056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F947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98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8B6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145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C76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76ABD64F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918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E2L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BDC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294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6DA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38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E6E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210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051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4AA67003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932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0169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85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7DC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79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677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383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76C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5024B988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FF4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5C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241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043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AC6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91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B27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453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ED3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032E76D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87D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D22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69D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717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7CE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06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54B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479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04C5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4FE7F4AE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AD7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8RAP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818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852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C86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41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C46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542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29E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3E1520A7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A3C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111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7964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71C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89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8B8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843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478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0816DA8D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2692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C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F53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184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5F0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1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8EE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051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0BB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1B83D128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04B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N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160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1893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354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926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0FD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051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EC3D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14DC21FA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9BB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ST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671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1275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AC4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00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1DB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179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E91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7C4B44B8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28A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1DF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734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F59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96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03C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267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FC4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018C6DA3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317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5A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8E5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13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F0B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59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0E3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267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935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01D77464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A63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M2A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2E9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882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85C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08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BD7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683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F0E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7CC31E42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CDF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1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219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3707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C32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87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571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318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798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609E7811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D19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70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ABB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281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F3E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91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F65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318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CA3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69A47A92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FBD8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AM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54E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385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F33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15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C3BC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393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E64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6CA1A009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11E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PP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7CC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347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7D3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3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419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393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B71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22ED5B21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649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I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ECB7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2105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DA6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455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EBA6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393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718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44DA6D52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C9F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C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05C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336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CFE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08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A41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614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1F7C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6577379B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C43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X3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911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527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4B3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472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573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660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0D69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5C4B2E89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139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25H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8ED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0499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E74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53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B34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713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999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38E7A07C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15F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5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503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0989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28C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780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AD3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903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D6F1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472B93EB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931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GALNACT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64E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434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7DF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327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E963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903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67A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547953" w:rsidRPr="00547953" w14:paraId="2E88D2E3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753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PA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867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8691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41CB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556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FC4A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9034</w:t>
            </w:r>
          </w:p>
        </w:tc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59F5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57A71EC3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21DC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DS</w:t>
            </w: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D52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3954</w:t>
            </w: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3586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558</w:t>
            </w: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03B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9034</w:t>
            </w:r>
          </w:p>
        </w:tc>
        <w:tc>
          <w:tcPr>
            <w:tcW w:w="9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3EA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547953" w:rsidRPr="00547953" w14:paraId="62161880" w14:textId="77777777" w:rsidTr="00547953">
        <w:trPr>
          <w:trHeight w:val="285"/>
        </w:trPr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406C4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3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46492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577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306F0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9423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DED1E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1735</w:t>
            </w:r>
          </w:p>
        </w:tc>
        <w:tc>
          <w:tcPr>
            <w:tcW w:w="9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E801F" w14:textId="77777777" w:rsidR="00547953" w:rsidRPr="00547953" w:rsidRDefault="00547953" w:rsidP="005479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79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</w:tbl>
    <w:p w14:paraId="04B6CE48" w14:textId="77777777" w:rsidR="00547953" w:rsidRPr="00547953" w:rsidRDefault="00547953">
      <w:pPr>
        <w:rPr>
          <w:rFonts w:ascii="Times New Roman" w:hAnsi="Times New Roman" w:cs="Times New Roman"/>
        </w:rPr>
      </w:pPr>
    </w:p>
    <w:sectPr w:rsidR="00547953" w:rsidRPr="005479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538C1" w14:textId="77777777" w:rsidR="00587CED" w:rsidRDefault="00587CED" w:rsidP="00547953">
      <w:r>
        <w:separator/>
      </w:r>
    </w:p>
  </w:endnote>
  <w:endnote w:type="continuationSeparator" w:id="0">
    <w:p w14:paraId="4DDA4BD5" w14:textId="77777777" w:rsidR="00587CED" w:rsidRDefault="00587CED" w:rsidP="005479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E8235" w14:textId="77777777" w:rsidR="00587CED" w:rsidRDefault="00587CED" w:rsidP="00547953">
      <w:r>
        <w:separator/>
      </w:r>
    </w:p>
  </w:footnote>
  <w:footnote w:type="continuationSeparator" w:id="0">
    <w:p w14:paraId="398824A1" w14:textId="77777777" w:rsidR="00587CED" w:rsidRDefault="00587CED" w:rsidP="005479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0951"/>
    <w:rsid w:val="00100557"/>
    <w:rsid w:val="00125F08"/>
    <w:rsid w:val="00131E3D"/>
    <w:rsid w:val="003C24B4"/>
    <w:rsid w:val="004073EF"/>
    <w:rsid w:val="00490951"/>
    <w:rsid w:val="0049562E"/>
    <w:rsid w:val="005447E0"/>
    <w:rsid w:val="00547953"/>
    <w:rsid w:val="00547BA7"/>
    <w:rsid w:val="00566931"/>
    <w:rsid w:val="00587CED"/>
    <w:rsid w:val="00A06644"/>
    <w:rsid w:val="00A67F0B"/>
    <w:rsid w:val="00C62237"/>
    <w:rsid w:val="00E00E94"/>
    <w:rsid w:val="00E4165C"/>
    <w:rsid w:val="00F75079"/>
    <w:rsid w:val="00F773C6"/>
    <w:rsid w:val="00F93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65810F"/>
  <w15:chartTrackingRefBased/>
  <w15:docId w15:val="{6FEE199E-DE02-48B9-99AA-344D70132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79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79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79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79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7953"/>
    <w:rPr>
      <w:sz w:val="18"/>
      <w:szCs w:val="18"/>
    </w:rPr>
  </w:style>
  <w:style w:type="table" w:styleId="a7">
    <w:name w:val="Table Grid"/>
    <w:basedOn w:val="a1"/>
    <w:uiPriority w:val="39"/>
    <w:rsid w:val="005479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547953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547953"/>
    <w:rPr>
      <w:color w:val="954F72"/>
      <w:u w:val="single"/>
    </w:rPr>
  </w:style>
  <w:style w:type="paragraph" w:customStyle="1" w:styleId="msonormal0">
    <w:name w:val="msonormal"/>
    <w:basedOn w:val="a"/>
    <w:rsid w:val="0054795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547953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547953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547953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547953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BATitle">
    <w:name w:val="BA_Title"/>
    <w:basedOn w:val="a"/>
    <w:next w:val="a"/>
    <w:rsid w:val="00125F08"/>
    <w:pPr>
      <w:widowControl/>
      <w:spacing w:before="720" w:after="360" w:line="480" w:lineRule="auto"/>
      <w:jc w:val="center"/>
    </w:pPr>
    <w:rPr>
      <w:rFonts w:ascii="Times New Roman" w:hAnsi="Times New Roman" w:cs="Times New Roman"/>
      <w:kern w:val="0"/>
      <w:sz w:val="4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4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4</Pages>
  <Words>2740</Words>
  <Characters>15622</Characters>
  <Application>Microsoft Office Word</Application>
  <DocSecurity>0</DocSecurity>
  <Lines>130</Lines>
  <Paragraphs>36</Paragraphs>
  <ScaleCrop>false</ScaleCrop>
  <Company>北京中医药大学</Company>
  <LinksUpToDate>false</LinksUpToDate>
  <CharactersWithSpaces>18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y</dc:creator>
  <cp:keywords/>
  <dc:description/>
  <cp:lastModifiedBy>常 金圆</cp:lastModifiedBy>
  <cp:revision>7</cp:revision>
  <dcterms:created xsi:type="dcterms:W3CDTF">2022-02-16T02:18:00Z</dcterms:created>
  <dcterms:modified xsi:type="dcterms:W3CDTF">2022-07-07T16:01:00Z</dcterms:modified>
</cp:coreProperties>
</file>